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FC95D" w14:textId="59FC7FE1" w:rsidR="00872814" w:rsidRDefault="00872814" w:rsidP="00872814">
      <w:pPr>
        <w:spacing w:after="0"/>
      </w:pPr>
      <w:r w:rsidRPr="00B90A3D">
        <w:rPr>
          <w:b/>
          <w:bCs/>
        </w:rPr>
        <w:t>Suppl Table</w:t>
      </w:r>
      <w:r w:rsidR="00886504" w:rsidRPr="00B90A3D">
        <w:rPr>
          <w:b/>
          <w:bCs/>
        </w:rPr>
        <w:t>1</w:t>
      </w:r>
      <w:r w:rsidRPr="00B90A3D">
        <w:t xml:space="preserve">: </w:t>
      </w:r>
      <w:r>
        <w:t>Anatomical Therapeutic Chemical (ATC) drug class codes of the 21 classes of drugs analysed.</w:t>
      </w:r>
    </w:p>
    <w:p w14:paraId="502CBE24" w14:textId="77777777" w:rsidR="00872814" w:rsidRDefault="00872814" w:rsidP="00872814">
      <w:pPr>
        <w:spacing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2433"/>
      </w:tblGrid>
      <w:tr w:rsidR="00872814" w14:paraId="60C5581D" w14:textId="77777777" w:rsidTr="005630FC">
        <w:tc>
          <w:tcPr>
            <w:tcW w:w="45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873E3F" w14:textId="77777777" w:rsidR="00872814" w:rsidRDefault="00872814" w:rsidP="005630FC">
            <w:pPr>
              <w:rPr>
                <w:b/>
                <w:bCs/>
              </w:rPr>
            </w:pPr>
            <w:r>
              <w:rPr>
                <w:b/>
                <w:bCs/>
              </w:rPr>
              <w:t>Drug Class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6BE88D" w14:textId="77777777" w:rsidR="00872814" w:rsidRDefault="00872814" w:rsidP="005630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TC Code</w:t>
            </w:r>
          </w:p>
        </w:tc>
      </w:tr>
      <w:tr w:rsidR="00872814" w14:paraId="7B6013E3" w14:textId="77777777" w:rsidTr="005630FC">
        <w:tc>
          <w:tcPr>
            <w:tcW w:w="450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D24A26" w14:textId="77777777" w:rsidR="00872814" w:rsidRDefault="00872814" w:rsidP="005630FC">
            <w:r>
              <w:t>PPIs</w:t>
            </w:r>
          </w:p>
        </w:tc>
        <w:tc>
          <w:tcPr>
            <w:tcW w:w="243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7733FB6" w14:textId="77777777" w:rsidR="00872814" w:rsidRDefault="00872814" w:rsidP="005630FC">
            <w:pPr>
              <w:jc w:val="center"/>
            </w:pPr>
            <w:r>
              <w:t>A02BC</w:t>
            </w:r>
          </w:p>
        </w:tc>
      </w:tr>
      <w:tr w:rsidR="00872814" w14:paraId="16AA8037" w14:textId="77777777" w:rsidTr="005630FC">
        <w:tc>
          <w:tcPr>
            <w:tcW w:w="4508" w:type="dxa"/>
            <w:hideMark/>
          </w:tcPr>
          <w:p w14:paraId="2FE7E573" w14:textId="77777777" w:rsidR="00872814" w:rsidRDefault="00872814" w:rsidP="005630FC">
            <w:r>
              <w:t>Diabetes</w:t>
            </w:r>
          </w:p>
        </w:tc>
        <w:tc>
          <w:tcPr>
            <w:tcW w:w="2433" w:type="dxa"/>
            <w:hideMark/>
          </w:tcPr>
          <w:p w14:paraId="6E5A3B86" w14:textId="3F2FFF2D" w:rsidR="00872814" w:rsidRDefault="00872814" w:rsidP="005630FC">
            <w:pPr>
              <w:jc w:val="center"/>
            </w:pPr>
            <w:r>
              <w:t>A10</w:t>
            </w:r>
            <w:r w:rsidR="00A16EB2">
              <w:t>A, A10B</w:t>
            </w:r>
          </w:p>
        </w:tc>
      </w:tr>
      <w:tr w:rsidR="00872814" w14:paraId="04C1D8DD" w14:textId="77777777" w:rsidTr="005630FC">
        <w:tc>
          <w:tcPr>
            <w:tcW w:w="4508" w:type="dxa"/>
            <w:hideMark/>
          </w:tcPr>
          <w:p w14:paraId="26056D43" w14:textId="77777777" w:rsidR="00872814" w:rsidRDefault="00872814" w:rsidP="005630FC">
            <w:r>
              <w:t>Antithrombotic agents</w:t>
            </w:r>
          </w:p>
        </w:tc>
        <w:tc>
          <w:tcPr>
            <w:tcW w:w="2433" w:type="dxa"/>
            <w:hideMark/>
          </w:tcPr>
          <w:p w14:paraId="393D6E6B" w14:textId="5AAD49E7" w:rsidR="00872814" w:rsidRDefault="00872814" w:rsidP="005630FC">
            <w:pPr>
              <w:jc w:val="center"/>
            </w:pPr>
            <w:r>
              <w:t>B01</w:t>
            </w:r>
            <w:r w:rsidR="00767582">
              <w:t>A</w:t>
            </w:r>
          </w:p>
        </w:tc>
      </w:tr>
      <w:tr w:rsidR="00872814" w14:paraId="0BDF4790" w14:textId="77777777" w:rsidTr="005630FC">
        <w:tc>
          <w:tcPr>
            <w:tcW w:w="4508" w:type="dxa"/>
            <w:hideMark/>
          </w:tcPr>
          <w:p w14:paraId="1BA94F88" w14:textId="77777777" w:rsidR="00872814" w:rsidRDefault="00872814" w:rsidP="005630FC">
            <w:r>
              <w:t>Cardiac glycosides</w:t>
            </w:r>
          </w:p>
        </w:tc>
        <w:tc>
          <w:tcPr>
            <w:tcW w:w="2433" w:type="dxa"/>
            <w:hideMark/>
          </w:tcPr>
          <w:p w14:paraId="495CE58E" w14:textId="74B85100" w:rsidR="00872814" w:rsidRDefault="00872814" w:rsidP="005630FC">
            <w:pPr>
              <w:jc w:val="center"/>
            </w:pPr>
            <w:r>
              <w:t>C01A</w:t>
            </w:r>
          </w:p>
        </w:tc>
      </w:tr>
      <w:tr w:rsidR="00872814" w14:paraId="378C9254" w14:textId="77777777" w:rsidTr="005630FC">
        <w:tc>
          <w:tcPr>
            <w:tcW w:w="4508" w:type="dxa"/>
            <w:hideMark/>
          </w:tcPr>
          <w:p w14:paraId="0FC92406" w14:textId="77777777" w:rsidR="00872814" w:rsidRDefault="00872814" w:rsidP="005630FC">
            <w:r>
              <w:t>Antiarrhythmics</w:t>
            </w:r>
          </w:p>
        </w:tc>
        <w:tc>
          <w:tcPr>
            <w:tcW w:w="2433" w:type="dxa"/>
            <w:hideMark/>
          </w:tcPr>
          <w:p w14:paraId="3277C350" w14:textId="77777777" w:rsidR="00872814" w:rsidRDefault="00872814" w:rsidP="005630FC">
            <w:pPr>
              <w:jc w:val="center"/>
            </w:pPr>
            <w:r>
              <w:t>C01B</w:t>
            </w:r>
          </w:p>
        </w:tc>
      </w:tr>
      <w:tr w:rsidR="00872814" w14:paraId="3F7ACE7F" w14:textId="77777777" w:rsidTr="005630FC">
        <w:tc>
          <w:tcPr>
            <w:tcW w:w="4508" w:type="dxa"/>
            <w:hideMark/>
          </w:tcPr>
          <w:p w14:paraId="26D6782F" w14:textId="77777777" w:rsidR="00872814" w:rsidRDefault="00872814" w:rsidP="005630FC">
            <w:r>
              <w:t>Vasodilators</w:t>
            </w:r>
          </w:p>
        </w:tc>
        <w:tc>
          <w:tcPr>
            <w:tcW w:w="2433" w:type="dxa"/>
            <w:hideMark/>
          </w:tcPr>
          <w:p w14:paraId="0CCD6A7C" w14:textId="77777777" w:rsidR="00872814" w:rsidRDefault="00872814" w:rsidP="005630FC">
            <w:pPr>
              <w:jc w:val="center"/>
            </w:pPr>
            <w:r>
              <w:t>C01D</w:t>
            </w:r>
          </w:p>
        </w:tc>
      </w:tr>
      <w:tr w:rsidR="00872814" w14:paraId="650A7AF6" w14:textId="77777777" w:rsidTr="005630FC">
        <w:tc>
          <w:tcPr>
            <w:tcW w:w="4508" w:type="dxa"/>
            <w:hideMark/>
          </w:tcPr>
          <w:p w14:paraId="6550A17F" w14:textId="77777777" w:rsidR="00872814" w:rsidRDefault="00872814" w:rsidP="005630FC">
            <w:r>
              <w:t>Diuretics</w:t>
            </w:r>
          </w:p>
        </w:tc>
        <w:tc>
          <w:tcPr>
            <w:tcW w:w="2433" w:type="dxa"/>
            <w:hideMark/>
          </w:tcPr>
          <w:p w14:paraId="61506A4A" w14:textId="24995F8C" w:rsidR="00872814" w:rsidRDefault="00872814" w:rsidP="005630FC">
            <w:pPr>
              <w:jc w:val="center"/>
            </w:pPr>
            <w:r>
              <w:t>C03</w:t>
            </w:r>
            <w:r w:rsidR="00767582">
              <w:t xml:space="preserve">A, C03B, C03C, C03D, C03E, </w:t>
            </w:r>
            <w:r w:rsidR="00C63D91">
              <w:t>C03X</w:t>
            </w:r>
          </w:p>
        </w:tc>
      </w:tr>
      <w:tr w:rsidR="00872814" w14:paraId="1E477785" w14:textId="77777777" w:rsidTr="005630FC">
        <w:tc>
          <w:tcPr>
            <w:tcW w:w="4508" w:type="dxa"/>
            <w:hideMark/>
          </w:tcPr>
          <w:p w14:paraId="5E1C26A7" w14:textId="77777777" w:rsidR="00872814" w:rsidRDefault="00872814" w:rsidP="005630FC">
            <w:r>
              <w:t>Beta blocking agents</w:t>
            </w:r>
          </w:p>
        </w:tc>
        <w:tc>
          <w:tcPr>
            <w:tcW w:w="2433" w:type="dxa"/>
            <w:hideMark/>
          </w:tcPr>
          <w:p w14:paraId="7903B519" w14:textId="77777777" w:rsidR="00872814" w:rsidRDefault="00872814" w:rsidP="005630FC">
            <w:pPr>
              <w:jc w:val="center"/>
            </w:pPr>
            <w:r>
              <w:t>C07A</w:t>
            </w:r>
          </w:p>
        </w:tc>
      </w:tr>
      <w:tr w:rsidR="00872814" w14:paraId="4CA2F115" w14:textId="77777777" w:rsidTr="005630FC">
        <w:tc>
          <w:tcPr>
            <w:tcW w:w="4508" w:type="dxa"/>
            <w:hideMark/>
          </w:tcPr>
          <w:p w14:paraId="36C0F179" w14:textId="77777777" w:rsidR="00872814" w:rsidRDefault="00872814" w:rsidP="005630FC">
            <w:r>
              <w:t>Calcium channel blockers</w:t>
            </w:r>
          </w:p>
        </w:tc>
        <w:tc>
          <w:tcPr>
            <w:tcW w:w="2433" w:type="dxa"/>
            <w:hideMark/>
          </w:tcPr>
          <w:p w14:paraId="22FC85BA" w14:textId="677287D7" w:rsidR="00872814" w:rsidRDefault="00872814" w:rsidP="005630FC">
            <w:pPr>
              <w:jc w:val="center"/>
            </w:pPr>
            <w:r>
              <w:t>C08</w:t>
            </w:r>
            <w:r w:rsidR="00C63D91">
              <w:t>C, C08D, C08E, C08G</w:t>
            </w:r>
          </w:p>
        </w:tc>
      </w:tr>
      <w:tr w:rsidR="00872814" w14:paraId="5B47931D" w14:textId="77777777" w:rsidTr="005630FC">
        <w:tc>
          <w:tcPr>
            <w:tcW w:w="4508" w:type="dxa"/>
            <w:hideMark/>
          </w:tcPr>
          <w:p w14:paraId="22079B88" w14:textId="77777777" w:rsidR="00872814" w:rsidRDefault="00872814" w:rsidP="005630FC">
            <w:r>
              <w:t>Renin-angiotensin system agents</w:t>
            </w:r>
          </w:p>
        </w:tc>
        <w:tc>
          <w:tcPr>
            <w:tcW w:w="2433" w:type="dxa"/>
            <w:hideMark/>
          </w:tcPr>
          <w:p w14:paraId="18E66F46" w14:textId="0348880F" w:rsidR="00872814" w:rsidRDefault="00872814" w:rsidP="005630FC">
            <w:pPr>
              <w:jc w:val="center"/>
            </w:pPr>
            <w:r>
              <w:t>C09</w:t>
            </w:r>
            <w:r w:rsidR="00C63D91">
              <w:t>A, C09B, C09C, C09D, C09X</w:t>
            </w:r>
          </w:p>
        </w:tc>
      </w:tr>
      <w:tr w:rsidR="00872814" w14:paraId="335BA84B" w14:textId="77777777" w:rsidTr="005630FC">
        <w:tc>
          <w:tcPr>
            <w:tcW w:w="4508" w:type="dxa"/>
            <w:hideMark/>
          </w:tcPr>
          <w:p w14:paraId="63E3B2B3" w14:textId="77777777" w:rsidR="00872814" w:rsidRDefault="00872814" w:rsidP="005630FC">
            <w:r>
              <w:t>Statins</w:t>
            </w:r>
          </w:p>
        </w:tc>
        <w:tc>
          <w:tcPr>
            <w:tcW w:w="2433" w:type="dxa"/>
            <w:hideMark/>
          </w:tcPr>
          <w:p w14:paraId="314B5DD6" w14:textId="77777777" w:rsidR="00872814" w:rsidRDefault="00872814" w:rsidP="005630FC">
            <w:pPr>
              <w:jc w:val="center"/>
            </w:pPr>
            <w:r>
              <w:t>C10AA</w:t>
            </w:r>
          </w:p>
        </w:tc>
      </w:tr>
      <w:tr w:rsidR="00872814" w14:paraId="31F7C942" w14:textId="77777777" w:rsidTr="005630FC">
        <w:tc>
          <w:tcPr>
            <w:tcW w:w="4508" w:type="dxa"/>
            <w:hideMark/>
          </w:tcPr>
          <w:p w14:paraId="5E541F02" w14:textId="77777777" w:rsidR="00872814" w:rsidRDefault="00872814" w:rsidP="005630FC">
            <w:r>
              <w:t>Corticosteroids</w:t>
            </w:r>
          </w:p>
        </w:tc>
        <w:tc>
          <w:tcPr>
            <w:tcW w:w="2433" w:type="dxa"/>
            <w:hideMark/>
          </w:tcPr>
          <w:p w14:paraId="5C3680CB" w14:textId="206FAF79" w:rsidR="00872814" w:rsidRDefault="00872814" w:rsidP="005630FC">
            <w:pPr>
              <w:jc w:val="center"/>
            </w:pPr>
            <w:r>
              <w:t>H02</w:t>
            </w:r>
            <w:r w:rsidR="00C63D91">
              <w:t>A, H02B</w:t>
            </w:r>
          </w:p>
        </w:tc>
      </w:tr>
      <w:tr w:rsidR="00872814" w14:paraId="669EA177" w14:textId="77777777" w:rsidTr="005630FC">
        <w:tc>
          <w:tcPr>
            <w:tcW w:w="4508" w:type="dxa"/>
            <w:hideMark/>
          </w:tcPr>
          <w:p w14:paraId="09F0B6D5" w14:textId="77777777" w:rsidR="00872814" w:rsidRDefault="00872814" w:rsidP="005630FC">
            <w:r>
              <w:t>Anti-inflammatory and antirheumatic agents</w:t>
            </w:r>
          </w:p>
        </w:tc>
        <w:tc>
          <w:tcPr>
            <w:tcW w:w="2433" w:type="dxa"/>
            <w:hideMark/>
          </w:tcPr>
          <w:p w14:paraId="72A2B249" w14:textId="77777777" w:rsidR="00872814" w:rsidRDefault="00872814" w:rsidP="005630FC">
            <w:pPr>
              <w:jc w:val="center"/>
            </w:pPr>
            <w:r>
              <w:t>M01A</w:t>
            </w:r>
          </w:p>
        </w:tc>
      </w:tr>
      <w:tr w:rsidR="00872814" w14:paraId="09BC655B" w14:textId="77777777" w:rsidTr="005630FC">
        <w:tc>
          <w:tcPr>
            <w:tcW w:w="4508" w:type="dxa"/>
            <w:hideMark/>
          </w:tcPr>
          <w:p w14:paraId="6EA53150" w14:textId="77777777" w:rsidR="00872814" w:rsidRDefault="00872814" w:rsidP="005630FC">
            <w:r>
              <w:t>Opioids</w:t>
            </w:r>
          </w:p>
        </w:tc>
        <w:tc>
          <w:tcPr>
            <w:tcW w:w="2433" w:type="dxa"/>
            <w:hideMark/>
          </w:tcPr>
          <w:p w14:paraId="5261B728" w14:textId="77777777" w:rsidR="00872814" w:rsidRDefault="00872814" w:rsidP="005630FC">
            <w:pPr>
              <w:jc w:val="center"/>
            </w:pPr>
            <w:r>
              <w:t>N02A</w:t>
            </w:r>
          </w:p>
        </w:tc>
      </w:tr>
      <w:tr w:rsidR="00872814" w14:paraId="6AD5451E" w14:textId="77777777" w:rsidTr="005630FC">
        <w:tc>
          <w:tcPr>
            <w:tcW w:w="4508" w:type="dxa"/>
            <w:hideMark/>
          </w:tcPr>
          <w:p w14:paraId="1B891626" w14:textId="77777777" w:rsidR="00872814" w:rsidRDefault="00872814" w:rsidP="005630FC">
            <w:r>
              <w:t>Antiepileptics</w:t>
            </w:r>
          </w:p>
        </w:tc>
        <w:tc>
          <w:tcPr>
            <w:tcW w:w="2433" w:type="dxa"/>
            <w:hideMark/>
          </w:tcPr>
          <w:p w14:paraId="75236B38" w14:textId="4279A0B5" w:rsidR="00872814" w:rsidRDefault="00872814" w:rsidP="005630FC">
            <w:pPr>
              <w:jc w:val="center"/>
            </w:pPr>
            <w:r>
              <w:t>N03</w:t>
            </w:r>
            <w:r w:rsidR="00B77DF0">
              <w:t>A</w:t>
            </w:r>
          </w:p>
        </w:tc>
      </w:tr>
      <w:tr w:rsidR="00872814" w14:paraId="0AC66178" w14:textId="77777777" w:rsidTr="005630FC">
        <w:tc>
          <w:tcPr>
            <w:tcW w:w="4508" w:type="dxa"/>
            <w:hideMark/>
          </w:tcPr>
          <w:p w14:paraId="12C980D2" w14:textId="77777777" w:rsidR="00872814" w:rsidRDefault="00872814" w:rsidP="005630FC">
            <w:r>
              <w:t>Anti-Parkinson drugs</w:t>
            </w:r>
          </w:p>
        </w:tc>
        <w:tc>
          <w:tcPr>
            <w:tcW w:w="2433" w:type="dxa"/>
            <w:hideMark/>
          </w:tcPr>
          <w:p w14:paraId="575FA193" w14:textId="234E9BEE" w:rsidR="00872814" w:rsidRDefault="00872814" w:rsidP="005630FC">
            <w:pPr>
              <w:jc w:val="center"/>
            </w:pPr>
            <w:r>
              <w:t>N04</w:t>
            </w:r>
            <w:r w:rsidR="00B77DF0">
              <w:t>A, N04B, N04C</w:t>
            </w:r>
          </w:p>
        </w:tc>
      </w:tr>
      <w:tr w:rsidR="00872814" w14:paraId="2898FB88" w14:textId="77777777" w:rsidTr="005630FC">
        <w:trPr>
          <w:trHeight w:val="58"/>
        </w:trPr>
        <w:tc>
          <w:tcPr>
            <w:tcW w:w="4508" w:type="dxa"/>
            <w:hideMark/>
          </w:tcPr>
          <w:p w14:paraId="7795DCA2" w14:textId="77777777" w:rsidR="00872814" w:rsidRDefault="00872814" w:rsidP="005630FC">
            <w:r>
              <w:t>Psychotropics</w:t>
            </w:r>
          </w:p>
        </w:tc>
        <w:tc>
          <w:tcPr>
            <w:tcW w:w="2433" w:type="dxa"/>
            <w:hideMark/>
          </w:tcPr>
          <w:p w14:paraId="4B3E1ADA" w14:textId="6BD08612" w:rsidR="00872814" w:rsidRDefault="00872814" w:rsidP="005630FC">
            <w:pPr>
              <w:jc w:val="center"/>
            </w:pPr>
            <w:r>
              <w:t>N05</w:t>
            </w:r>
            <w:r w:rsidR="00B77DF0">
              <w:t xml:space="preserve">A, N05B, N05C   </w:t>
            </w:r>
          </w:p>
        </w:tc>
      </w:tr>
      <w:tr w:rsidR="00872814" w14:paraId="7076E2F0" w14:textId="77777777" w:rsidTr="005630FC">
        <w:tc>
          <w:tcPr>
            <w:tcW w:w="4508" w:type="dxa"/>
            <w:hideMark/>
          </w:tcPr>
          <w:p w14:paraId="0FF65E2F" w14:textId="77777777" w:rsidR="00872814" w:rsidRDefault="00872814" w:rsidP="005630FC">
            <w:r>
              <w:t>Antidepressants</w:t>
            </w:r>
          </w:p>
        </w:tc>
        <w:tc>
          <w:tcPr>
            <w:tcW w:w="2433" w:type="dxa"/>
            <w:hideMark/>
          </w:tcPr>
          <w:p w14:paraId="7987F960" w14:textId="77777777" w:rsidR="00872814" w:rsidRDefault="00872814" w:rsidP="005630FC">
            <w:pPr>
              <w:jc w:val="center"/>
            </w:pPr>
            <w:r>
              <w:t>N06A</w:t>
            </w:r>
          </w:p>
        </w:tc>
      </w:tr>
      <w:tr w:rsidR="00872814" w14:paraId="48076143" w14:textId="77777777" w:rsidTr="005630FC">
        <w:tc>
          <w:tcPr>
            <w:tcW w:w="4508" w:type="dxa"/>
            <w:hideMark/>
          </w:tcPr>
          <w:p w14:paraId="1BED1630" w14:textId="77777777" w:rsidR="00872814" w:rsidRDefault="00872814" w:rsidP="005630FC">
            <w:r>
              <w:t>Anti-dementia drugs</w:t>
            </w:r>
          </w:p>
        </w:tc>
        <w:tc>
          <w:tcPr>
            <w:tcW w:w="2433" w:type="dxa"/>
            <w:hideMark/>
          </w:tcPr>
          <w:p w14:paraId="7178F2CC" w14:textId="77777777" w:rsidR="00872814" w:rsidRDefault="00872814" w:rsidP="005630FC">
            <w:pPr>
              <w:jc w:val="center"/>
            </w:pPr>
            <w:r>
              <w:t>N06D</w:t>
            </w:r>
          </w:p>
        </w:tc>
      </w:tr>
      <w:tr w:rsidR="00872814" w14:paraId="0350E3C0" w14:textId="77777777" w:rsidTr="005630FC">
        <w:tc>
          <w:tcPr>
            <w:tcW w:w="4508" w:type="dxa"/>
            <w:hideMark/>
          </w:tcPr>
          <w:p w14:paraId="5E2B2992" w14:textId="77777777" w:rsidR="00872814" w:rsidRDefault="00872814" w:rsidP="005630FC">
            <w:r>
              <w:t>Obstructive airways diseases drugs</w:t>
            </w:r>
          </w:p>
        </w:tc>
        <w:tc>
          <w:tcPr>
            <w:tcW w:w="2433" w:type="dxa"/>
            <w:hideMark/>
          </w:tcPr>
          <w:p w14:paraId="38E6A4E6" w14:textId="7282A783" w:rsidR="00872814" w:rsidRDefault="00872814" w:rsidP="005630FC">
            <w:pPr>
              <w:jc w:val="center"/>
            </w:pPr>
            <w:r>
              <w:t>R03</w:t>
            </w:r>
            <w:r w:rsidR="00B77DF0">
              <w:t>A, R03B, R03C, R03D</w:t>
            </w:r>
          </w:p>
        </w:tc>
      </w:tr>
      <w:tr w:rsidR="00872814" w14:paraId="1FA8D11E" w14:textId="77777777" w:rsidTr="005630FC">
        <w:tc>
          <w:tcPr>
            <w:tcW w:w="45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3DE835" w14:textId="77777777" w:rsidR="00872814" w:rsidRDefault="00872814" w:rsidP="005630FC">
            <w:r>
              <w:t>Antihypertensives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022095" w14:textId="18FC79B7" w:rsidR="00872814" w:rsidRDefault="00872814" w:rsidP="005630FC">
            <w:pPr>
              <w:jc w:val="center"/>
            </w:pPr>
            <w:r>
              <w:t>C02</w:t>
            </w:r>
            <w:r w:rsidR="00B77DF0">
              <w:t>A, C02B, C02C, C02D, C02K, C02L, C02N</w:t>
            </w:r>
          </w:p>
        </w:tc>
      </w:tr>
    </w:tbl>
    <w:p w14:paraId="2A6B2F56" w14:textId="77777777" w:rsidR="00872814" w:rsidRDefault="00872814" w:rsidP="00872814">
      <w:pPr>
        <w:spacing w:after="0"/>
      </w:pPr>
    </w:p>
    <w:p w14:paraId="6D03BBFF" w14:textId="77777777" w:rsidR="00872814" w:rsidRDefault="00872814" w:rsidP="00872814">
      <w:pPr>
        <w:spacing w:after="0"/>
      </w:pPr>
    </w:p>
    <w:p w14:paraId="435029F6" w14:textId="77777777" w:rsidR="00872814" w:rsidRDefault="00872814" w:rsidP="00872814">
      <w:pPr>
        <w:rPr>
          <w:b/>
          <w:bCs/>
        </w:rPr>
      </w:pPr>
      <w:r>
        <w:rPr>
          <w:b/>
          <w:bCs/>
        </w:rPr>
        <w:br w:type="page"/>
      </w:r>
    </w:p>
    <w:p w14:paraId="3A7BBBFC" w14:textId="23FEE5DD" w:rsidR="000B77F3" w:rsidRPr="00B90A3D" w:rsidRDefault="000B77F3" w:rsidP="000B77F3">
      <w:r w:rsidRPr="00B90A3D">
        <w:rPr>
          <w:b/>
          <w:bCs/>
        </w:rPr>
        <w:lastRenderedPageBreak/>
        <w:t>Suppl Table 2:</w:t>
      </w:r>
      <w:r w:rsidRPr="00B90A3D">
        <w:t xml:space="preserve"> Patient demographics and clinical characteristics for Period 1 (2007-2012) and Period 2 (2013-2018)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254"/>
        <w:gridCol w:w="2254"/>
        <w:gridCol w:w="1304"/>
      </w:tblGrid>
      <w:tr w:rsidR="000B77F3" w14:paraId="24D66861" w14:textId="77777777" w:rsidTr="00992AC6">
        <w:tc>
          <w:tcPr>
            <w:tcW w:w="3539" w:type="dxa"/>
            <w:tcBorders>
              <w:bottom w:val="single" w:sz="12" w:space="0" w:color="auto"/>
            </w:tcBorders>
          </w:tcPr>
          <w:p w14:paraId="37E79647" w14:textId="77777777" w:rsidR="000B77F3" w:rsidRDefault="000B77F3" w:rsidP="007961F6"/>
        </w:tc>
        <w:tc>
          <w:tcPr>
            <w:tcW w:w="2254" w:type="dxa"/>
            <w:tcBorders>
              <w:bottom w:val="single" w:sz="12" w:space="0" w:color="auto"/>
            </w:tcBorders>
          </w:tcPr>
          <w:p w14:paraId="4A7CF291" w14:textId="77777777" w:rsidR="000B77F3" w:rsidRDefault="000B77F3" w:rsidP="007961F6">
            <w:pPr>
              <w:jc w:val="center"/>
            </w:pPr>
            <w:r>
              <w:t>2007-2012</w:t>
            </w:r>
          </w:p>
          <w:p w14:paraId="3672772C" w14:textId="77777777" w:rsidR="000B77F3" w:rsidRDefault="000B77F3" w:rsidP="007961F6">
            <w:pPr>
              <w:jc w:val="center"/>
            </w:pPr>
            <w:r>
              <w:t>N=304,378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6052AC4C" w14:textId="77777777" w:rsidR="000B77F3" w:rsidRDefault="000B77F3" w:rsidP="007961F6">
            <w:pPr>
              <w:jc w:val="center"/>
            </w:pPr>
            <w:r>
              <w:t>2013-2018</w:t>
            </w:r>
          </w:p>
          <w:p w14:paraId="5EA8CD3A" w14:textId="77777777" w:rsidR="000B77F3" w:rsidRDefault="000B77F3" w:rsidP="007961F6">
            <w:pPr>
              <w:jc w:val="center"/>
            </w:pPr>
            <w:r>
              <w:t>N=388,144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0CD62050" w14:textId="77777777" w:rsidR="000B77F3" w:rsidRDefault="000B77F3" w:rsidP="007961F6">
            <w:pPr>
              <w:jc w:val="center"/>
            </w:pPr>
          </w:p>
          <w:p w14:paraId="0DA2424E" w14:textId="77777777" w:rsidR="000B77F3" w:rsidRDefault="000B77F3" w:rsidP="007961F6">
            <w:pPr>
              <w:jc w:val="center"/>
            </w:pPr>
            <w:r>
              <w:t>p-value</w:t>
            </w:r>
            <w:r w:rsidRPr="000C6984">
              <w:rPr>
                <w:vertAlign w:val="superscript"/>
              </w:rPr>
              <w:t>1</w:t>
            </w:r>
          </w:p>
        </w:tc>
      </w:tr>
      <w:tr w:rsidR="000B77F3" w14:paraId="41F98D99" w14:textId="77777777" w:rsidTr="00992AC6">
        <w:tc>
          <w:tcPr>
            <w:tcW w:w="3539" w:type="dxa"/>
            <w:tcBorders>
              <w:top w:val="single" w:sz="12" w:space="0" w:color="auto"/>
            </w:tcBorders>
          </w:tcPr>
          <w:p w14:paraId="506F1400" w14:textId="77777777" w:rsidR="000B77F3" w:rsidRDefault="000B77F3" w:rsidP="007961F6">
            <w:r>
              <w:t>Age</w:t>
            </w:r>
          </w:p>
          <w:p w14:paraId="505F17C5" w14:textId="77777777" w:rsidR="000B77F3" w:rsidRDefault="000B77F3" w:rsidP="007961F6">
            <w:r>
              <w:t xml:space="preserve">   Mean (SD)</w:t>
            </w:r>
          </w:p>
          <w:p w14:paraId="6B1FBD40" w14:textId="77777777" w:rsidR="000B77F3" w:rsidRDefault="000B77F3" w:rsidP="007961F6">
            <w:r>
              <w:t xml:space="preserve">   Median (IQR)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3BAC348A" w14:textId="77777777" w:rsidR="000B77F3" w:rsidRDefault="000B77F3" w:rsidP="007961F6">
            <w:pPr>
              <w:jc w:val="center"/>
            </w:pPr>
          </w:p>
          <w:p w14:paraId="58686860" w14:textId="77777777" w:rsidR="000B77F3" w:rsidRDefault="000B77F3" w:rsidP="007961F6">
            <w:pPr>
              <w:jc w:val="center"/>
            </w:pPr>
            <w:r>
              <w:t>57.57 (20.75)</w:t>
            </w:r>
          </w:p>
          <w:p w14:paraId="38790756" w14:textId="77777777" w:rsidR="000B77F3" w:rsidRDefault="000B77F3" w:rsidP="007961F6">
            <w:pPr>
              <w:jc w:val="center"/>
            </w:pPr>
            <w:r>
              <w:t>60.0 (40.0-76.0)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161B4DA1" w14:textId="77777777" w:rsidR="000B77F3" w:rsidRDefault="000B77F3" w:rsidP="007961F6">
            <w:pPr>
              <w:jc w:val="center"/>
            </w:pPr>
          </w:p>
          <w:p w14:paraId="307DD5BB" w14:textId="77777777" w:rsidR="000B77F3" w:rsidRDefault="000B77F3" w:rsidP="007961F6">
            <w:pPr>
              <w:jc w:val="center"/>
            </w:pPr>
            <w:r>
              <w:t>58.76 (21.08)</w:t>
            </w:r>
          </w:p>
          <w:p w14:paraId="667D4245" w14:textId="77777777" w:rsidR="000B77F3" w:rsidRDefault="000B77F3" w:rsidP="007961F6">
            <w:pPr>
              <w:jc w:val="center"/>
            </w:pPr>
            <w:r>
              <w:t>62.0 (40.0-77.0)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6E643B03" w14:textId="77777777" w:rsidR="000B77F3" w:rsidRDefault="000B77F3" w:rsidP="007961F6">
            <w:pPr>
              <w:jc w:val="center"/>
            </w:pPr>
          </w:p>
          <w:p w14:paraId="1638DC27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1E62739A" w14:textId="77777777" w:rsidR="000B77F3" w:rsidRDefault="000B77F3" w:rsidP="007961F6">
            <w:pPr>
              <w:jc w:val="center"/>
            </w:pPr>
            <w:r>
              <w:t>&lt;0.001</w:t>
            </w:r>
          </w:p>
        </w:tc>
      </w:tr>
      <w:tr w:rsidR="000B77F3" w14:paraId="11589A57" w14:textId="77777777" w:rsidTr="00992AC6">
        <w:tc>
          <w:tcPr>
            <w:tcW w:w="3539" w:type="dxa"/>
          </w:tcPr>
          <w:p w14:paraId="1DB9F855" w14:textId="77777777" w:rsidR="000B77F3" w:rsidRDefault="000B77F3" w:rsidP="007961F6">
            <w:r>
              <w:t>Gender</w:t>
            </w:r>
          </w:p>
          <w:p w14:paraId="02788EE1" w14:textId="77777777" w:rsidR="000B77F3" w:rsidRDefault="000B77F3" w:rsidP="007961F6">
            <w:r>
              <w:t xml:space="preserve">   Male, n (%)</w:t>
            </w:r>
          </w:p>
          <w:p w14:paraId="660DF17A" w14:textId="77777777" w:rsidR="000B77F3" w:rsidRDefault="000B77F3" w:rsidP="007961F6">
            <w:r>
              <w:t xml:space="preserve">   Female, n (%)</w:t>
            </w:r>
          </w:p>
        </w:tc>
        <w:tc>
          <w:tcPr>
            <w:tcW w:w="2254" w:type="dxa"/>
          </w:tcPr>
          <w:p w14:paraId="3FF5C7D0" w14:textId="77777777" w:rsidR="000B77F3" w:rsidRDefault="000B77F3" w:rsidP="007961F6">
            <w:pPr>
              <w:jc w:val="center"/>
            </w:pPr>
          </w:p>
          <w:p w14:paraId="52FF5605" w14:textId="77777777" w:rsidR="000B77F3" w:rsidRDefault="000B77F3" w:rsidP="007961F6">
            <w:pPr>
              <w:jc w:val="center"/>
            </w:pPr>
            <w:r>
              <w:t>144,466 (47.5)</w:t>
            </w:r>
          </w:p>
          <w:p w14:paraId="2893E764" w14:textId="77777777" w:rsidR="000B77F3" w:rsidRDefault="000B77F3" w:rsidP="007961F6">
            <w:pPr>
              <w:jc w:val="center"/>
            </w:pPr>
            <w:r>
              <w:t>159, 912 (52.5)</w:t>
            </w:r>
          </w:p>
        </w:tc>
        <w:tc>
          <w:tcPr>
            <w:tcW w:w="2254" w:type="dxa"/>
          </w:tcPr>
          <w:p w14:paraId="4D20BE8B" w14:textId="77777777" w:rsidR="000B77F3" w:rsidRDefault="000B77F3" w:rsidP="007961F6">
            <w:pPr>
              <w:jc w:val="center"/>
            </w:pPr>
          </w:p>
          <w:p w14:paraId="7C3AC4D1" w14:textId="77777777" w:rsidR="000B77F3" w:rsidRDefault="000B77F3" w:rsidP="007961F6">
            <w:pPr>
              <w:jc w:val="center"/>
            </w:pPr>
            <w:r>
              <w:t>182, 044 (46.9)</w:t>
            </w:r>
          </w:p>
          <w:p w14:paraId="759D7C76" w14:textId="77777777" w:rsidR="000B77F3" w:rsidRDefault="000B77F3" w:rsidP="007961F6">
            <w:pPr>
              <w:jc w:val="center"/>
            </w:pPr>
            <w:r>
              <w:t>206, 100 (53.1)</w:t>
            </w:r>
          </w:p>
        </w:tc>
        <w:tc>
          <w:tcPr>
            <w:tcW w:w="1304" w:type="dxa"/>
          </w:tcPr>
          <w:p w14:paraId="35BCA27E" w14:textId="77777777" w:rsidR="000B77F3" w:rsidRDefault="000B77F3" w:rsidP="007961F6">
            <w:pPr>
              <w:jc w:val="center"/>
            </w:pPr>
          </w:p>
          <w:p w14:paraId="20B29DB5" w14:textId="77777777" w:rsidR="000B77F3" w:rsidRDefault="000B77F3" w:rsidP="007961F6">
            <w:pPr>
              <w:jc w:val="center"/>
            </w:pPr>
          </w:p>
          <w:p w14:paraId="7F58EBBC" w14:textId="77777777" w:rsidR="000B77F3" w:rsidRDefault="000B77F3" w:rsidP="007961F6">
            <w:pPr>
              <w:jc w:val="center"/>
            </w:pPr>
            <w:r>
              <w:t>&lt;0.001</w:t>
            </w:r>
          </w:p>
        </w:tc>
      </w:tr>
      <w:tr w:rsidR="000B77F3" w14:paraId="13AA3E9C" w14:textId="77777777" w:rsidTr="00992AC6">
        <w:tc>
          <w:tcPr>
            <w:tcW w:w="3539" w:type="dxa"/>
          </w:tcPr>
          <w:p w14:paraId="0F25A5A5" w14:textId="77777777" w:rsidR="000B77F3" w:rsidRDefault="000B77F3" w:rsidP="007961F6">
            <w:r>
              <w:t>SEIFA</w:t>
            </w:r>
          </w:p>
          <w:p w14:paraId="32505A99" w14:textId="77777777" w:rsidR="000B77F3" w:rsidRDefault="000B77F3" w:rsidP="007961F6">
            <w:r>
              <w:t xml:space="preserve">   Mean (SD)</w:t>
            </w:r>
          </w:p>
          <w:p w14:paraId="4FB06723" w14:textId="77777777" w:rsidR="000B77F3" w:rsidRDefault="000B77F3" w:rsidP="007961F6"/>
          <w:p w14:paraId="3D719576" w14:textId="77777777" w:rsidR="000B77F3" w:rsidRDefault="000B77F3" w:rsidP="007961F6">
            <w:r>
              <w:t xml:space="preserve">   SEIFA&lt;1000</w:t>
            </w:r>
          </w:p>
          <w:p w14:paraId="497FB159" w14:textId="77777777" w:rsidR="000B77F3" w:rsidRDefault="000B77F3" w:rsidP="007961F6">
            <w:r>
              <w:t xml:space="preserve">   SEIFA</w:t>
            </w:r>
            <w:r>
              <w:rPr>
                <w:rFonts w:ascii="Georgia Pro" w:hAnsi="Georgia Pro"/>
              </w:rPr>
              <w:t>≥</w:t>
            </w:r>
            <w:r>
              <w:t>1000</w:t>
            </w:r>
          </w:p>
          <w:p w14:paraId="42C3893C" w14:textId="77777777" w:rsidR="000B77F3" w:rsidRDefault="000B77F3" w:rsidP="007961F6">
            <w:r>
              <w:t xml:space="preserve">   MIssing</w:t>
            </w:r>
          </w:p>
        </w:tc>
        <w:tc>
          <w:tcPr>
            <w:tcW w:w="2254" w:type="dxa"/>
          </w:tcPr>
          <w:p w14:paraId="62749DD5" w14:textId="77777777" w:rsidR="000B77F3" w:rsidRDefault="000B77F3" w:rsidP="007961F6">
            <w:pPr>
              <w:jc w:val="center"/>
            </w:pPr>
          </w:p>
          <w:p w14:paraId="2ED7E8D2" w14:textId="77777777" w:rsidR="000B77F3" w:rsidRDefault="000B77F3" w:rsidP="007961F6">
            <w:pPr>
              <w:jc w:val="center"/>
            </w:pPr>
            <w:r>
              <w:t>981.9 (63.1)</w:t>
            </w:r>
          </w:p>
          <w:p w14:paraId="2C0B7E1B" w14:textId="77777777" w:rsidR="000B77F3" w:rsidRDefault="000B77F3" w:rsidP="007961F6">
            <w:pPr>
              <w:jc w:val="center"/>
            </w:pPr>
          </w:p>
          <w:p w14:paraId="4FF1A607" w14:textId="77777777" w:rsidR="000B77F3" w:rsidRDefault="000B77F3" w:rsidP="007961F6">
            <w:pPr>
              <w:jc w:val="center"/>
            </w:pPr>
            <w:r>
              <w:t>193, 878 (63.70)</w:t>
            </w:r>
          </w:p>
          <w:p w14:paraId="047B3AAE" w14:textId="77777777" w:rsidR="000B77F3" w:rsidRDefault="000B77F3" w:rsidP="007961F6">
            <w:pPr>
              <w:jc w:val="center"/>
            </w:pPr>
            <w:r>
              <w:t>109, 827 (36.08)</w:t>
            </w:r>
          </w:p>
          <w:p w14:paraId="0686DA6A" w14:textId="77777777" w:rsidR="000B77F3" w:rsidRDefault="000B77F3" w:rsidP="007961F6">
            <w:pPr>
              <w:jc w:val="center"/>
            </w:pPr>
            <w:r>
              <w:t>673 (0.22)</w:t>
            </w:r>
          </w:p>
        </w:tc>
        <w:tc>
          <w:tcPr>
            <w:tcW w:w="2254" w:type="dxa"/>
          </w:tcPr>
          <w:p w14:paraId="7E75C6A2" w14:textId="77777777" w:rsidR="000B77F3" w:rsidRDefault="000B77F3" w:rsidP="007961F6">
            <w:pPr>
              <w:jc w:val="center"/>
            </w:pPr>
          </w:p>
          <w:p w14:paraId="0752228D" w14:textId="77777777" w:rsidR="000B77F3" w:rsidRDefault="000B77F3" w:rsidP="007961F6">
            <w:pPr>
              <w:jc w:val="center"/>
            </w:pPr>
            <w:r>
              <w:t>981.5 (62.1)</w:t>
            </w:r>
          </w:p>
          <w:p w14:paraId="75042BB3" w14:textId="77777777" w:rsidR="000B77F3" w:rsidRDefault="000B77F3" w:rsidP="007961F6">
            <w:pPr>
              <w:jc w:val="center"/>
            </w:pPr>
          </w:p>
          <w:p w14:paraId="3C0D5FDF" w14:textId="77777777" w:rsidR="000B77F3" w:rsidRDefault="000B77F3" w:rsidP="007961F6">
            <w:pPr>
              <w:jc w:val="center"/>
            </w:pPr>
            <w:r>
              <w:t>248, 002 (63.89)</w:t>
            </w:r>
          </w:p>
          <w:p w14:paraId="6823D2F0" w14:textId="77777777" w:rsidR="000B77F3" w:rsidRDefault="000B77F3" w:rsidP="007961F6">
            <w:pPr>
              <w:jc w:val="center"/>
            </w:pPr>
            <w:r>
              <w:t>139, 152 (35.85)</w:t>
            </w:r>
          </w:p>
          <w:p w14:paraId="416034BA" w14:textId="77777777" w:rsidR="000B77F3" w:rsidRDefault="000B77F3" w:rsidP="007961F6">
            <w:pPr>
              <w:jc w:val="center"/>
            </w:pPr>
            <w:r>
              <w:t>990 (0.26)</w:t>
            </w:r>
          </w:p>
        </w:tc>
        <w:tc>
          <w:tcPr>
            <w:tcW w:w="1304" w:type="dxa"/>
          </w:tcPr>
          <w:p w14:paraId="22D3A0DC" w14:textId="77777777" w:rsidR="000B77F3" w:rsidRDefault="000B77F3" w:rsidP="007961F6">
            <w:pPr>
              <w:jc w:val="center"/>
            </w:pPr>
          </w:p>
          <w:p w14:paraId="2BCED0DE" w14:textId="77777777" w:rsidR="000B77F3" w:rsidRDefault="000B77F3" w:rsidP="007961F6">
            <w:pPr>
              <w:jc w:val="center"/>
            </w:pPr>
            <w:r>
              <w:t>0.011</w:t>
            </w:r>
          </w:p>
          <w:p w14:paraId="382FB049" w14:textId="77777777" w:rsidR="000B77F3" w:rsidRDefault="000B77F3" w:rsidP="007961F6">
            <w:pPr>
              <w:jc w:val="center"/>
            </w:pPr>
          </w:p>
          <w:p w14:paraId="188ABFFB" w14:textId="77777777" w:rsidR="000B77F3" w:rsidRDefault="000B77F3" w:rsidP="007961F6">
            <w:pPr>
              <w:jc w:val="center"/>
            </w:pPr>
          </w:p>
          <w:p w14:paraId="1DF3C366" w14:textId="77777777" w:rsidR="000B77F3" w:rsidRDefault="000B77F3" w:rsidP="007961F6">
            <w:pPr>
              <w:jc w:val="center"/>
            </w:pPr>
          </w:p>
          <w:p w14:paraId="2B9BD0E9" w14:textId="77777777" w:rsidR="000B77F3" w:rsidRDefault="000B77F3" w:rsidP="007961F6">
            <w:pPr>
              <w:jc w:val="center"/>
            </w:pPr>
            <w:r>
              <w:t>0.003</w:t>
            </w:r>
          </w:p>
        </w:tc>
      </w:tr>
      <w:tr w:rsidR="000B77F3" w14:paraId="5052F205" w14:textId="77777777" w:rsidTr="00992AC6">
        <w:tc>
          <w:tcPr>
            <w:tcW w:w="3539" w:type="dxa"/>
          </w:tcPr>
          <w:p w14:paraId="0530907C" w14:textId="77777777" w:rsidR="000B77F3" w:rsidRDefault="000B77F3" w:rsidP="007961F6">
            <w:r>
              <w:t>Charslon co-morbidity Index</w:t>
            </w:r>
          </w:p>
          <w:p w14:paraId="3323A629" w14:textId="77777777" w:rsidR="000B77F3" w:rsidRDefault="000B77F3" w:rsidP="007961F6">
            <w:r>
              <w:t xml:space="preserve">   Mean (SD)</w:t>
            </w:r>
          </w:p>
          <w:p w14:paraId="79AA46D0" w14:textId="77777777" w:rsidR="000B77F3" w:rsidRDefault="000B77F3" w:rsidP="007961F6">
            <w:r>
              <w:t xml:space="preserve">   Median (IQR)</w:t>
            </w:r>
          </w:p>
          <w:p w14:paraId="146B8430" w14:textId="77777777" w:rsidR="000B77F3" w:rsidRDefault="000B77F3" w:rsidP="007961F6"/>
          <w:p w14:paraId="7BBAEB31" w14:textId="77777777" w:rsidR="000B77F3" w:rsidRDefault="000B77F3" w:rsidP="007961F6">
            <w:r>
              <w:t xml:space="preserve">   1 or 2 (Mild)</w:t>
            </w:r>
          </w:p>
          <w:p w14:paraId="4CDDBB20" w14:textId="77777777" w:rsidR="000B77F3" w:rsidRDefault="000B77F3" w:rsidP="007961F6">
            <w:r>
              <w:t xml:space="preserve">   3 or 4 (Moderate)</w:t>
            </w:r>
          </w:p>
          <w:p w14:paraId="71608C12" w14:textId="77777777" w:rsidR="000B77F3" w:rsidRDefault="000B77F3" w:rsidP="007961F6">
            <w:r>
              <w:t xml:space="preserve">   </w:t>
            </w:r>
            <w:r>
              <w:rPr>
                <w:rFonts w:ascii="Georgia Pro" w:hAnsi="Georgia Pro"/>
              </w:rPr>
              <w:t>≥</w:t>
            </w:r>
            <w:r>
              <w:t>5 (Severe)</w:t>
            </w:r>
          </w:p>
        </w:tc>
        <w:tc>
          <w:tcPr>
            <w:tcW w:w="2254" w:type="dxa"/>
          </w:tcPr>
          <w:p w14:paraId="1FEA7964" w14:textId="77777777" w:rsidR="000B77F3" w:rsidRDefault="000B77F3" w:rsidP="007961F6">
            <w:pPr>
              <w:jc w:val="center"/>
            </w:pPr>
          </w:p>
          <w:p w14:paraId="013FA5B5" w14:textId="77777777" w:rsidR="000B77F3" w:rsidRDefault="000B77F3" w:rsidP="007961F6">
            <w:pPr>
              <w:jc w:val="center"/>
            </w:pPr>
            <w:r>
              <w:t>0.93 (1.41)</w:t>
            </w:r>
          </w:p>
          <w:p w14:paraId="01C4C2F6" w14:textId="77777777" w:rsidR="000B77F3" w:rsidRDefault="000B77F3" w:rsidP="007961F6">
            <w:pPr>
              <w:jc w:val="center"/>
            </w:pPr>
            <w:r>
              <w:t>0 (0, 2)</w:t>
            </w:r>
          </w:p>
          <w:p w14:paraId="7477FF4D" w14:textId="77777777" w:rsidR="000B77F3" w:rsidRDefault="000B77F3" w:rsidP="007961F6">
            <w:pPr>
              <w:jc w:val="center"/>
            </w:pPr>
          </w:p>
          <w:p w14:paraId="3A8A318E" w14:textId="77777777" w:rsidR="000B77F3" w:rsidRDefault="000B77F3" w:rsidP="007961F6">
            <w:pPr>
              <w:jc w:val="center"/>
            </w:pPr>
            <w:r>
              <w:t>178, 227 (58.55)</w:t>
            </w:r>
          </w:p>
          <w:p w14:paraId="629BFA90" w14:textId="77777777" w:rsidR="000B77F3" w:rsidRDefault="000B77F3" w:rsidP="007961F6">
            <w:pPr>
              <w:jc w:val="center"/>
            </w:pPr>
            <w:r>
              <w:t>27, 132 (8.9)</w:t>
            </w:r>
          </w:p>
          <w:p w14:paraId="14E84852" w14:textId="77777777" w:rsidR="000B77F3" w:rsidRDefault="000B77F3" w:rsidP="007961F6">
            <w:pPr>
              <w:jc w:val="center"/>
            </w:pPr>
            <w:r>
              <w:t>99, 019 (32.5)</w:t>
            </w:r>
          </w:p>
        </w:tc>
        <w:tc>
          <w:tcPr>
            <w:tcW w:w="2254" w:type="dxa"/>
          </w:tcPr>
          <w:p w14:paraId="2E2B3BBF" w14:textId="77777777" w:rsidR="000B77F3" w:rsidRDefault="000B77F3" w:rsidP="007961F6">
            <w:pPr>
              <w:jc w:val="center"/>
            </w:pPr>
          </w:p>
          <w:p w14:paraId="4B9FCC94" w14:textId="77777777" w:rsidR="000B77F3" w:rsidRDefault="000B77F3" w:rsidP="007961F6">
            <w:pPr>
              <w:jc w:val="center"/>
            </w:pPr>
            <w:r>
              <w:t>0.995 (1.44)</w:t>
            </w:r>
          </w:p>
          <w:p w14:paraId="4C781A77" w14:textId="77777777" w:rsidR="000B77F3" w:rsidRDefault="000B77F3" w:rsidP="007961F6">
            <w:pPr>
              <w:jc w:val="center"/>
            </w:pPr>
            <w:r>
              <w:t>0 (0, 2)</w:t>
            </w:r>
          </w:p>
          <w:p w14:paraId="369C12C2" w14:textId="77777777" w:rsidR="000B77F3" w:rsidRDefault="000B77F3" w:rsidP="007961F6">
            <w:pPr>
              <w:jc w:val="center"/>
            </w:pPr>
          </w:p>
          <w:p w14:paraId="1C8879EA" w14:textId="77777777" w:rsidR="000B77F3" w:rsidRDefault="000B77F3" w:rsidP="007961F6">
            <w:pPr>
              <w:jc w:val="center"/>
            </w:pPr>
            <w:r>
              <w:t>214,073 (55.15)</w:t>
            </w:r>
          </w:p>
          <w:p w14:paraId="3AB9CCE4" w14:textId="77777777" w:rsidR="000B77F3" w:rsidRDefault="000B77F3" w:rsidP="007961F6">
            <w:pPr>
              <w:jc w:val="center"/>
            </w:pPr>
            <w:r>
              <w:t>45,795 (11.8)</w:t>
            </w:r>
          </w:p>
          <w:p w14:paraId="04F61A3A" w14:textId="77777777" w:rsidR="000B77F3" w:rsidRDefault="000B77F3" w:rsidP="007961F6">
            <w:pPr>
              <w:jc w:val="center"/>
            </w:pPr>
            <w:r>
              <w:t>128, 276 (33.05)</w:t>
            </w:r>
          </w:p>
        </w:tc>
        <w:tc>
          <w:tcPr>
            <w:tcW w:w="1304" w:type="dxa"/>
          </w:tcPr>
          <w:p w14:paraId="7058DCEA" w14:textId="77777777" w:rsidR="000B77F3" w:rsidRDefault="000B77F3" w:rsidP="007961F6">
            <w:pPr>
              <w:jc w:val="center"/>
            </w:pPr>
          </w:p>
          <w:p w14:paraId="1C1FDF8B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0DCF8595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6D444D70" w14:textId="77777777" w:rsidR="000B77F3" w:rsidRDefault="000B77F3" w:rsidP="007961F6">
            <w:pPr>
              <w:jc w:val="center"/>
            </w:pPr>
          </w:p>
          <w:p w14:paraId="705BB73F" w14:textId="77777777" w:rsidR="000B77F3" w:rsidRDefault="000B77F3" w:rsidP="007961F6">
            <w:pPr>
              <w:jc w:val="center"/>
            </w:pPr>
          </w:p>
          <w:p w14:paraId="0991EBF1" w14:textId="77777777" w:rsidR="000B77F3" w:rsidRDefault="000B77F3" w:rsidP="007961F6">
            <w:pPr>
              <w:jc w:val="center"/>
            </w:pPr>
          </w:p>
          <w:p w14:paraId="3E15405D" w14:textId="77777777" w:rsidR="000B77F3" w:rsidRDefault="000B77F3" w:rsidP="007961F6">
            <w:pPr>
              <w:jc w:val="center"/>
            </w:pPr>
            <w:r>
              <w:t>&lt;0.001</w:t>
            </w:r>
          </w:p>
        </w:tc>
      </w:tr>
      <w:tr w:rsidR="000B77F3" w14:paraId="35F38A94" w14:textId="77777777" w:rsidTr="00992AC6">
        <w:tc>
          <w:tcPr>
            <w:tcW w:w="3539" w:type="dxa"/>
          </w:tcPr>
          <w:p w14:paraId="191B998A" w14:textId="77777777" w:rsidR="000B77F3" w:rsidRDefault="000B77F3" w:rsidP="007961F6">
            <w:r>
              <w:t>Length of hospital stay (Days)</w:t>
            </w:r>
          </w:p>
          <w:p w14:paraId="52DDEFF0" w14:textId="77777777" w:rsidR="000B77F3" w:rsidRDefault="000B77F3" w:rsidP="007961F6">
            <w:r>
              <w:t xml:space="preserve">   Mean (SD)</w:t>
            </w:r>
          </w:p>
          <w:p w14:paraId="274ABBDB" w14:textId="77777777" w:rsidR="000B77F3" w:rsidRDefault="000B77F3" w:rsidP="007961F6">
            <w:r>
              <w:t xml:space="preserve">   Median (IQR)</w:t>
            </w:r>
          </w:p>
        </w:tc>
        <w:tc>
          <w:tcPr>
            <w:tcW w:w="2254" w:type="dxa"/>
          </w:tcPr>
          <w:p w14:paraId="79158916" w14:textId="77777777" w:rsidR="000B77F3" w:rsidRDefault="000B77F3" w:rsidP="007961F6">
            <w:pPr>
              <w:jc w:val="center"/>
            </w:pPr>
          </w:p>
          <w:p w14:paraId="4A390A9A" w14:textId="77777777" w:rsidR="000B77F3" w:rsidRDefault="000B77F3" w:rsidP="007961F6">
            <w:pPr>
              <w:jc w:val="center"/>
            </w:pPr>
            <w:r>
              <w:t>3.71 (7.30)</w:t>
            </w:r>
          </w:p>
          <w:p w14:paraId="0958884C" w14:textId="77777777" w:rsidR="000B77F3" w:rsidRDefault="000B77F3" w:rsidP="007961F6">
            <w:pPr>
              <w:jc w:val="center"/>
            </w:pPr>
            <w:r>
              <w:t>1 (1, 3)</w:t>
            </w:r>
          </w:p>
        </w:tc>
        <w:tc>
          <w:tcPr>
            <w:tcW w:w="2254" w:type="dxa"/>
          </w:tcPr>
          <w:p w14:paraId="247170A0" w14:textId="77777777" w:rsidR="000B77F3" w:rsidRDefault="000B77F3" w:rsidP="007961F6">
            <w:pPr>
              <w:jc w:val="center"/>
            </w:pPr>
          </w:p>
          <w:p w14:paraId="2EFA79A0" w14:textId="77777777" w:rsidR="000B77F3" w:rsidRDefault="000B77F3" w:rsidP="007961F6">
            <w:pPr>
              <w:jc w:val="center"/>
            </w:pPr>
            <w:r>
              <w:t>3.27 (5.91)</w:t>
            </w:r>
          </w:p>
          <w:p w14:paraId="5A18BE3F" w14:textId="77777777" w:rsidR="000B77F3" w:rsidRDefault="000B77F3" w:rsidP="007961F6">
            <w:pPr>
              <w:jc w:val="center"/>
            </w:pPr>
            <w:r>
              <w:t>1 (1, 3)</w:t>
            </w:r>
          </w:p>
        </w:tc>
        <w:tc>
          <w:tcPr>
            <w:tcW w:w="1304" w:type="dxa"/>
          </w:tcPr>
          <w:p w14:paraId="02476FE6" w14:textId="77777777" w:rsidR="000B77F3" w:rsidRDefault="000B77F3" w:rsidP="007961F6">
            <w:pPr>
              <w:jc w:val="center"/>
            </w:pPr>
          </w:p>
          <w:p w14:paraId="099C8B72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559E536E" w14:textId="77777777" w:rsidR="000B77F3" w:rsidRDefault="000B77F3" w:rsidP="007961F6">
            <w:pPr>
              <w:jc w:val="center"/>
            </w:pPr>
          </w:p>
        </w:tc>
      </w:tr>
      <w:tr w:rsidR="000B77F3" w14:paraId="5B476FAC" w14:textId="77777777" w:rsidTr="00992AC6">
        <w:tc>
          <w:tcPr>
            <w:tcW w:w="3539" w:type="dxa"/>
          </w:tcPr>
          <w:p w14:paraId="5B182256" w14:textId="77777777" w:rsidR="000B77F3" w:rsidRDefault="000B77F3" w:rsidP="007961F6">
            <w:r>
              <w:t>Died in hospital, n (%)</w:t>
            </w:r>
          </w:p>
          <w:p w14:paraId="47EA1D86" w14:textId="77777777" w:rsidR="000B77F3" w:rsidRDefault="000B77F3" w:rsidP="007961F6">
            <w:r>
              <w:t xml:space="preserve">   No</w:t>
            </w:r>
          </w:p>
          <w:p w14:paraId="7B7B872D" w14:textId="77777777" w:rsidR="000B77F3" w:rsidRDefault="000B77F3" w:rsidP="007961F6">
            <w:r>
              <w:t xml:space="preserve">   Yes</w:t>
            </w:r>
          </w:p>
        </w:tc>
        <w:tc>
          <w:tcPr>
            <w:tcW w:w="2254" w:type="dxa"/>
          </w:tcPr>
          <w:p w14:paraId="4CFDBFF5" w14:textId="77777777" w:rsidR="000B77F3" w:rsidRDefault="000B77F3" w:rsidP="007961F6">
            <w:pPr>
              <w:jc w:val="center"/>
            </w:pPr>
          </w:p>
          <w:p w14:paraId="3DBA0886" w14:textId="77777777" w:rsidR="000B77F3" w:rsidRDefault="000B77F3" w:rsidP="007961F6">
            <w:pPr>
              <w:jc w:val="center"/>
            </w:pPr>
            <w:r>
              <w:t>300,597 (98.76)</w:t>
            </w:r>
          </w:p>
          <w:p w14:paraId="24E5D373" w14:textId="77777777" w:rsidR="000B77F3" w:rsidRDefault="000B77F3" w:rsidP="007961F6">
            <w:pPr>
              <w:jc w:val="center"/>
            </w:pPr>
            <w:r>
              <w:t>3,781 (1.24)</w:t>
            </w:r>
          </w:p>
        </w:tc>
        <w:tc>
          <w:tcPr>
            <w:tcW w:w="2254" w:type="dxa"/>
          </w:tcPr>
          <w:p w14:paraId="1FEDA34B" w14:textId="77777777" w:rsidR="000B77F3" w:rsidRDefault="000B77F3" w:rsidP="007961F6">
            <w:pPr>
              <w:jc w:val="center"/>
            </w:pPr>
          </w:p>
          <w:p w14:paraId="7A9E36C7" w14:textId="77777777" w:rsidR="000B77F3" w:rsidRDefault="000B77F3" w:rsidP="007961F6">
            <w:pPr>
              <w:jc w:val="center"/>
            </w:pPr>
            <w:r>
              <w:t>384, 107 (98.96)</w:t>
            </w:r>
          </w:p>
          <w:p w14:paraId="22A87BE3" w14:textId="77777777" w:rsidR="000B77F3" w:rsidRDefault="000B77F3" w:rsidP="007961F6">
            <w:pPr>
              <w:jc w:val="center"/>
            </w:pPr>
            <w:r>
              <w:t>4,037 (1.04)</w:t>
            </w:r>
          </w:p>
        </w:tc>
        <w:tc>
          <w:tcPr>
            <w:tcW w:w="1304" w:type="dxa"/>
          </w:tcPr>
          <w:p w14:paraId="34A5763A" w14:textId="77777777" w:rsidR="000B77F3" w:rsidRDefault="000B77F3" w:rsidP="007961F6">
            <w:pPr>
              <w:jc w:val="center"/>
            </w:pPr>
          </w:p>
          <w:p w14:paraId="4AB562D7" w14:textId="77777777" w:rsidR="000B77F3" w:rsidRDefault="000B77F3" w:rsidP="007961F6">
            <w:pPr>
              <w:jc w:val="center"/>
            </w:pPr>
          </w:p>
          <w:p w14:paraId="2B9DAECB" w14:textId="77777777" w:rsidR="000B77F3" w:rsidRDefault="000B77F3" w:rsidP="007961F6">
            <w:pPr>
              <w:jc w:val="center"/>
            </w:pPr>
            <w:r>
              <w:t>&lt;0.001</w:t>
            </w:r>
          </w:p>
        </w:tc>
      </w:tr>
      <w:tr w:rsidR="000B77F3" w14:paraId="1351C444" w14:textId="77777777" w:rsidTr="00992AC6">
        <w:tc>
          <w:tcPr>
            <w:tcW w:w="3539" w:type="dxa"/>
          </w:tcPr>
          <w:p w14:paraId="5E93EFBA" w14:textId="77777777" w:rsidR="000B77F3" w:rsidRDefault="000B77F3" w:rsidP="007961F6">
            <w:r>
              <w:t>Discharged to RACF, n (%)</w:t>
            </w:r>
          </w:p>
          <w:p w14:paraId="6C608F08" w14:textId="77777777" w:rsidR="000B77F3" w:rsidRDefault="000B77F3" w:rsidP="007961F6">
            <w:r>
              <w:t xml:space="preserve">   No</w:t>
            </w:r>
          </w:p>
          <w:p w14:paraId="4F5C054A" w14:textId="77777777" w:rsidR="000B77F3" w:rsidRDefault="000B77F3" w:rsidP="007961F6">
            <w:r>
              <w:t xml:space="preserve">   Yes</w:t>
            </w:r>
          </w:p>
        </w:tc>
        <w:tc>
          <w:tcPr>
            <w:tcW w:w="2254" w:type="dxa"/>
          </w:tcPr>
          <w:p w14:paraId="1843CA91" w14:textId="77777777" w:rsidR="000B77F3" w:rsidRDefault="000B77F3" w:rsidP="007961F6">
            <w:pPr>
              <w:jc w:val="center"/>
            </w:pPr>
          </w:p>
          <w:p w14:paraId="7BBED89D" w14:textId="77777777" w:rsidR="000B77F3" w:rsidRDefault="000B77F3" w:rsidP="007961F6">
            <w:pPr>
              <w:jc w:val="center"/>
            </w:pPr>
            <w:r>
              <w:t>301, 370 (99.01)</w:t>
            </w:r>
          </w:p>
          <w:p w14:paraId="63890B39" w14:textId="77777777" w:rsidR="000B77F3" w:rsidRDefault="000B77F3" w:rsidP="007961F6">
            <w:pPr>
              <w:jc w:val="center"/>
            </w:pPr>
            <w:r>
              <w:t>3,008 (0.99)</w:t>
            </w:r>
          </w:p>
        </w:tc>
        <w:tc>
          <w:tcPr>
            <w:tcW w:w="2254" w:type="dxa"/>
          </w:tcPr>
          <w:p w14:paraId="1B808438" w14:textId="77777777" w:rsidR="000B77F3" w:rsidRDefault="000B77F3" w:rsidP="007961F6">
            <w:pPr>
              <w:jc w:val="center"/>
            </w:pPr>
          </w:p>
          <w:p w14:paraId="2C5D0B26" w14:textId="77777777" w:rsidR="000B77F3" w:rsidRDefault="000B77F3" w:rsidP="007961F6">
            <w:pPr>
              <w:jc w:val="center"/>
            </w:pPr>
            <w:r>
              <w:t>384,988 (99.19)</w:t>
            </w:r>
          </w:p>
          <w:p w14:paraId="08816A21" w14:textId="77777777" w:rsidR="000B77F3" w:rsidRDefault="000B77F3" w:rsidP="007961F6">
            <w:pPr>
              <w:jc w:val="center"/>
            </w:pPr>
            <w:r>
              <w:t>3,156 (0.81)</w:t>
            </w:r>
          </w:p>
        </w:tc>
        <w:tc>
          <w:tcPr>
            <w:tcW w:w="1304" w:type="dxa"/>
          </w:tcPr>
          <w:p w14:paraId="67D125BD" w14:textId="77777777" w:rsidR="000B77F3" w:rsidRDefault="000B77F3" w:rsidP="007961F6">
            <w:pPr>
              <w:jc w:val="center"/>
            </w:pPr>
          </w:p>
          <w:p w14:paraId="5DA1B4E0" w14:textId="77777777" w:rsidR="000B77F3" w:rsidRDefault="000B77F3" w:rsidP="007961F6">
            <w:pPr>
              <w:jc w:val="center"/>
            </w:pPr>
          </w:p>
          <w:p w14:paraId="1FA4E0D3" w14:textId="77777777" w:rsidR="000B77F3" w:rsidRDefault="000B77F3" w:rsidP="007961F6">
            <w:pPr>
              <w:jc w:val="center"/>
            </w:pPr>
            <w:r>
              <w:t>&lt;0.001</w:t>
            </w:r>
          </w:p>
        </w:tc>
      </w:tr>
      <w:tr w:rsidR="000B77F3" w14:paraId="7F1A8819" w14:textId="77777777" w:rsidTr="00992AC6">
        <w:tc>
          <w:tcPr>
            <w:tcW w:w="3539" w:type="dxa"/>
            <w:tcBorders>
              <w:bottom w:val="single" w:sz="12" w:space="0" w:color="auto"/>
            </w:tcBorders>
          </w:tcPr>
          <w:p w14:paraId="42E30E5D" w14:textId="593EC8DB" w:rsidR="000B77F3" w:rsidRDefault="00FF73DA" w:rsidP="007961F6">
            <w:r>
              <w:t xml:space="preserve">Listed </w:t>
            </w:r>
            <w:r w:rsidR="000B77F3">
              <w:t>ICD-10 codes</w:t>
            </w:r>
            <w:r w:rsidR="000B77F3" w:rsidRPr="0006504B">
              <w:rPr>
                <w:vertAlign w:val="superscript"/>
              </w:rPr>
              <w:t>2</w:t>
            </w:r>
            <w:r w:rsidR="000B77F3">
              <w:t>, n (%)</w:t>
            </w:r>
          </w:p>
          <w:p w14:paraId="1BAADF54" w14:textId="77777777" w:rsidR="000B77F3" w:rsidRDefault="000B77F3" w:rsidP="007961F6">
            <w:r>
              <w:t xml:space="preserve">   Infectious Disease</w:t>
            </w:r>
          </w:p>
          <w:p w14:paraId="05464F51" w14:textId="77777777" w:rsidR="000B77F3" w:rsidRDefault="000B77F3" w:rsidP="007961F6">
            <w:r>
              <w:t xml:space="preserve">   Hepatitis B</w:t>
            </w:r>
          </w:p>
          <w:p w14:paraId="755D99EF" w14:textId="77777777" w:rsidR="000B77F3" w:rsidRDefault="000B77F3" w:rsidP="007961F6">
            <w:r>
              <w:t xml:space="preserve">   Malignancy</w:t>
            </w:r>
          </w:p>
          <w:p w14:paraId="22E758EB" w14:textId="77777777" w:rsidR="000B77F3" w:rsidRDefault="000B77F3" w:rsidP="007961F6">
            <w:r>
              <w:t xml:space="preserve">   Endocrine Disease</w:t>
            </w:r>
          </w:p>
          <w:p w14:paraId="204AE2D9" w14:textId="77777777" w:rsidR="000B77F3" w:rsidRDefault="000B77F3" w:rsidP="007961F6">
            <w:r>
              <w:t xml:space="preserve">   Use of Marijuana</w:t>
            </w:r>
          </w:p>
          <w:p w14:paraId="73ED7080" w14:textId="77777777" w:rsidR="000B77F3" w:rsidRDefault="000B77F3" w:rsidP="007961F6">
            <w:r>
              <w:t xml:space="preserve">   Dementia/Alzheimers</w:t>
            </w:r>
          </w:p>
          <w:p w14:paraId="7701DE40" w14:textId="77777777" w:rsidR="000B77F3" w:rsidRDefault="000B77F3" w:rsidP="007961F6">
            <w:r>
              <w:t xml:space="preserve">   Neurological</w:t>
            </w:r>
          </w:p>
          <w:p w14:paraId="1DB831EA" w14:textId="77777777" w:rsidR="000B77F3" w:rsidRDefault="000B77F3" w:rsidP="007961F6">
            <w:r>
              <w:t xml:space="preserve">   Cardiovascular Disease</w:t>
            </w:r>
          </w:p>
          <w:p w14:paraId="3E5FB0CE" w14:textId="77777777" w:rsidR="000B77F3" w:rsidRDefault="000B77F3" w:rsidP="007961F6">
            <w:r>
              <w:t xml:space="preserve">   Respiratory Disease</w:t>
            </w:r>
          </w:p>
          <w:p w14:paraId="780E9DA8" w14:textId="77777777" w:rsidR="000B77F3" w:rsidRDefault="000B77F3" w:rsidP="007961F6">
            <w:r>
              <w:t xml:space="preserve">   Digestive disturbances</w:t>
            </w:r>
          </w:p>
          <w:p w14:paraId="63C33987" w14:textId="77777777" w:rsidR="000B77F3" w:rsidRDefault="000B77F3" w:rsidP="007961F6">
            <w:r>
              <w:t xml:space="preserve">   Rheumatic diseases</w:t>
            </w:r>
          </w:p>
          <w:p w14:paraId="5382E7DA" w14:textId="77777777" w:rsidR="000B77F3" w:rsidRDefault="000B77F3" w:rsidP="007961F6">
            <w:r>
              <w:t xml:space="preserve">   Chronic renal failure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6005810B" w14:textId="77777777" w:rsidR="000B77F3" w:rsidRDefault="000B77F3" w:rsidP="007961F6">
            <w:pPr>
              <w:jc w:val="center"/>
            </w:pPr>
          </w:p>
          <w:p w14:paraId="4E345D95" w14:textId="77777777" w:rsidR="000B77F3" w:rsidRDefault="000B77F3" w:rsidP="007961F6">
            <w:pPr>
              <w:jc w:val="center"/>
            </w:pPr>
            <w:r>
              <w:t>23,189 (7.62)</w:t>
            </w:r>
          </w:p>
          <w:p w14:paraId="49F70E1F" w14:textId="77777777" w:rsidR="000B77F3" w:rsidRDefault="000B77F3" w:rsidP="007961F6">
            <w:pPr>
              <w:jc w:val="center"/>
            </w:pPr>
            <w:r>
              <w:t>1,713 (0.56)</w:t>
            </w:r>
          </w:p>
          <w:p w14:paraId="25E591CE" w14:textId="77777777" w:rsidR="000B77F3" w:rsidRDefault="000B77F3" w:rsidP="007961F6">
            <w:pPr>
              <w:jc w:val="center"/>
            </w:pPr>
            <w:r>
              <w:t>27,074 (8.89)</w:t>
            </w:r>
          </w:p>
          <w:p w14:paraId="73175DCE" w14:textId="77777777" w:rsidR="000B77F3" w:rsidRDefault="000B77F3" w:rsidP="007961F6">
            <w:pPr>
              <w:jc w:val="center"/>
            </w:pPr>
            <w:r>
              <w:t>37,205 (12.22)</w:t>
            </w:r>
          </w:p>
          <w:p w14:paraId="62769D19" w14:textId="77777777" w:rsidR="000B77F3" w:rsidRDefault="000B77F3" w:rsidP="007961F6">
            <w:pPr>
              <w:jc w:val="center"/>
            </w:pPr>
            <w:r>
              <w:t>2,202 (0.72)</w:t>
            </w:r>
          </w:p>
          <w:p w14:paraId="7B75AC42" w14:textId="77777777" w:rsidR="000B77F3" w:rsidRDefault="000B77F3" w:rsidP="007961F6">
            <w:pPr>
              <w:jc w:val="center"/>
            </w:pPr>
            <w:r>
              <w:t>4,029 (1.32)</w:t>
            </w:r>
          </w:p>
          <w:p w14:paraId="6C5E5A8F" w14:textId="77777777" w:rsidR="000B77F3" w:rsidRDefault="000B77F3" w:rsidP="007961F6">
            <w:pPr>
              <w:jc w:val="center"/>
            </w:pPr>
            <w:r>
              <w:t>19,430 (6.38)</w:t>
            </w:r>
          </w:p>
          <w:p w14:paraId="7AC50014" w14:textId="77777777" w:rsidR="000B77F3" w:rsidRDefault="000B77F3" w:rsidP="007961F6">
            <w:pPr>
              <w:jc w:val="center"/>
            </w:pPr>
            <w:r>
              <w:t>57,086 (18.75)</w:t>
            </w:r>
          </w:p>
          <w:p w14:paraId="72A10143" w14:textId="77777777" w:rsidR="000B77F3" w:rsidRDefault="000B77F3" w:rsidP="007961F6">
            <w:pPr>
              <w:jc w:val="center"/>
            </w:pPr>
            <w:r>
              <w:t>26,746 (8.79)</w:t>
            </w:r>
          </w:p>
          <w:p w14:paraId="25BA6D3D" w14:textId="77777777" w:rsidR="000B77F3" w:rsidRDefault="000B77F3" w:rsidP="007961F6">
            <w:pPr>
              <w:jc w:val="center"/>
            </w:pPr>
            <w:r>
              <w:t>35,820 (11.77)</w:t>
            </w:r>
          </w:p>
          <w:p w14:paraId="7BFD8769" w14:textId="77777777" w:rsidR="000B77F3" w:rsidRDefault="000B77F3" w:rsidP="007961F6">
            <w:pPr>
              <w:jc w:val="center"/>
            </w:pPr>
            <w:r>
              <w:t>18,430 (6.05)</w:t>
            </w:r>
          </w:p>
          <w:p w14:paraId="4840C792" w14:textId="77777777" w:rsidR="000B77F3" w:rsidRDefault="000B77F3" w:rsidP="007961F6">
            <w:pPr>
              <w:jc w:val="center"/>
            </w:pPr>
            <w:r>
              <w:t>9,577 (3.15)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783512C3" w14:textId="77777777" w:rsidR="000B77F3" w:rsidRDefault="000B77F3" w:rsidP="007961F6">
            <w:pPr>
              <w:jc w:val="center"/>
            </w:pPr>
          </w:p>
          <w:p w14:paraId="271DC42B" w14:textId="77777777" w:rsidR="000B77F3" w:rsidRDefault="000B77F3" w:rsidP="007961F6">
            <w:pPr>
              <w:jc w:val="center"/>
            </w:pPr>
            <w:r>
              <w:t>38,918 (10.03)</w:t>
            </w:r>
          </w:p>
          <w:p w14:paraId="3BFB6CE1" w14:textId="77777777" w:rsidR="000B77F3" w:rsidRDefault="000B77F3" w:rsidP="007961F6">
            <w:pPr>
              <w:jc w:val="center"/>
            </w:pPr>
            <w:r>
              <w:t>5,712 (1.47)</w:t>
            </w:r>
          </w:p>
          <w:p w14:paraId="378CC39D" w14:textId="77777777" w:rsidR="000B77F3" w:rsidRDefault="000B77F3" w:rsidP="007961F6">
            <w:pPr>
              <w:jc w:val="center"/>
            </w:pPr>
            <w:r>
              <w:t>33,513 (8.63)</w:t>
            </w:r>
          </w:p>
          <w:p w14:paraId="2E3929A4" w14:textId="77777777" w:rsidR="000B77F3" w:rsidRDefault="000B77F3" w:rsidP="007961F6">
            <w:pPr>
              <w:jc w:val="center"/>
            </w:pPr>
            <w:r>
              <w:t>83,271 (21.45)</w:t>
            </w:r>
          </w:p>
          <w:p w14:paraId="61FF369E" w14:textId="77777777" w:rsidR="000B77F3" w:rsidRDefault="000B77F3" w:rsidP="007961F6">
            <w:pPr>
              <w:jc w:val="center"/>
            </w:pPr>
            <w:r>
              <w:t>2,422 (0.62)</w:t>
            </w:r>
          </w:p>
          <w:p w14:paraId="16DF3487" w14:textId="77777777" w:rsidR="000B77F3" w:rsidRDefault="000B77F3" w:rsidP="007961F6">
            <w:pPr>
              <w:jc w:val="center"/>
            </w:pPr>
            <w:r>
              <w:t>4,691 (1.21)</w:t>
            </w:r>
          </w:p>
          <w:p w14:paraId="0BEECC74" w14:textId="77777777" w:rsidR="000B77F3" w:rsidRDefault="000B77F3" w:rsidP="007961F6">
            <w:pPr>
              <w:jc w:val="center"/>
            </w:pPr>
            <w:r>
              <w:t>22,318 (5.75)</w:t>
            </w:r>
          </w:p>
          <w:p w14:paraId="63263476" w14:textId="77777777" w:rsidR="000B77F3" w:rsidRDefault="000B77F3" w:rsidP="007961F6">
            <w:pPr>
              <w:jc w:val="center"/>
            </w:pPr>
            <w:r>
              <w:t>68,177 (17.56)</w:t>
            </w:r>
          </w:p>
          <w:p w14:paraId="4BB78728" w14:textId="77777777" w:rsidR="000B77F3" w:rsidRDefault="000B77F3" w:rsidP="007961F6">
            <w:pPr>
              <w:jc w:val="center"/>
            </w:pPr>
            <w:r>
              <w:t>37,162 (9.57)</w:t>
            </w:r>
          </w:p>
          <w:p w14:paraId="5AC8DFC6" w14:textId="77777777" w:rsidR="000B77F3" w:rsidRDefault="000B77F3" w:rsidP="007961F6">
            <w:pPr>
              <w:jc w:val="center"/>
            </w:pPr>
            <w:r>
              <w:t>48,014 (12.37)</w:t>
            </w:r>
          </w:p>
          <w:p w14:paraId="673D8B64" w14:textId="77777777" w:rsidR="000B77F3" w:rsidRDefault="000B77F3" w:rsidP="007961F6">
            <w:pPr>
              <w:jc w:val="center"/>
            </w:pPr>
            <w:r>
              <w:t>23,823 (6.14)</w:t>
            </w:r>
          </w:p>
          <w:p w14:paraId="3F195AB6" w14:textId="77777777" w:rsidR="000B77F3" w:rsidRDefault="000B77F3" w:rsidP="007961F6">
            <w:pPr>
              <w:jc w:val="center"/>
            </w:pPr>
            <w:r>
              <w:t>13,218 (3.41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4AB9DAB9" w14:textId="77777777" w:rsidR="000B77F3" w:rsidRDefault="000B77F3" w:rsidP="007961F6">
            <w:pPr>
              <w:jc w:val="center"/>
            </w:pPr>
          </w:p>
          <w:p w14:paraId="5708C68B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06B5AC73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02A5651D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1E24B8E4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01D5D4E2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03548240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5C1581CE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4021A149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65353D77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4683F72A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4FADE68A" w14:textId="77777777" w:rsidR="000B77F3" w:rsidRDefault="000B77F3" w:rsidP="007961F6">
            <w:pPr>
              <w:jc w:val="center"/>
            </w:pPr>
            <w:r>
              <w:t>&lt;0.001</w:t>
            </w:r>
          </w:p>
          <w:p w14:paraId="5D7225A1" w14:textId="77777777" w:rsidR="000B77F3" w:rsidRDefault="000B77F3" w:rsidP="007961F6">
            <w:pPr>
              <w:jc w:val="center"/>
            </w:pPr>
            <w:r>
              <w:t>&lt;0.001</w:t>
            </w:r>
          </w:p>
        </w:tc>
      </w:tr>
    </w:tbl>
    <w:p w14:paraId="37E41587" w14:textId="087465DE" w:rsidR="000B77F3" w:rsidRDefault="000B77F3" w:rsidP="000B77F3">
      <w:pPr>
        <w:spacing w:after="0"/>
      </w:pPr>
      <w:r w:rsidRPr="00AA690C">
        <w:t xml:space="preserve">SEIFA=Socioeconomic Indexes for Areas. </w:t>
      </w:r>
      <w:r>
        <w:t>RACF=Residential Aged Care Facility. ICD-10=International Classification of Diseases 10</w:t>
      </w:r>
      <w:r w:rsidRPr="009B706D">
        <w:rPr>
          <w:vertAlign w:val="superscript"/>
        </w:rPr>
        <w:t>th</w:t>
      </w:r>
      <w:r>
        <w:t xml:space="preserve"> revision.</w:t>
      </w:r>
    </w:p>
    <w:p w14:paraId="441AABFE" w14:textId="77777777" w:rsidR="000B77F3" w:rsidRDefault="000B77F3" w:rsidP="000B77F3">
      <w:pPr>
        <w:spacing w:after="0"/>
      </w:pPr>
      <w:r w:rsidRPr="0006504B">
        <w:rPr>
          <w:vertAlign w:val="superscript"/>
        </w:rPr>
        <w:t>1</w:t>
      </w:r>
      <w:r>
        <w:t>Using t-test, mann-whitney test or chi-squared test</w:t>
      </w:r>
    </w:p>
    <w:p w14:paraId="4E4501D8" w14:textId="0D25BF0F" w:rsidR="000B77F3" w:rsidRPr="00AA690C" w:rsidRDefault="000B77F3" w:rsidP="000B77F3">
      <w:pPr>
        <w:spacing w:after="0"/>
      </w:pPr>
      <w:r w:rsidRPr="0006504B">
        <w:rPr>
          <w:vertAlign w:val="superscript"/>
        </w:rPr>
        <w:t>2</w:t>
      </w:r>
      <w:r w:rsidR="00B86957">
        <w:t xml:space="preserve">Based on </w:t>
      </w:r>
      <w:r>
        <w:t xml:space="preserve">either the Primary </w:t>
      </w:r>
      <w:r w:rsidR="00B86957">
        <w:t xml:space="preserve">diagnosis code </w:t>
      </w:r>
      <w:r>
        <w:t xml:space="preserve">or one of </w:t>
      </w:r>
      <w:r w:rsidR="00B86957">
        <w:t xml:space="preserve">up to </w:t>
      </w:r>
      <w:r>
        <w:t>24 secondary diagnosis codes</w:t>
      </w:r>
    </w:p>
    <w:p w14:paraId="08FCDF03" w14:textId="77777777" w:rsidR="00886504" w:rsidRDefault="00886504">
      <w:pPr>
        <w:rPr>
          <w:b/>
          <w:bCs/>
          <w:color w:val="FF0000"/>
        </w:rPr>
      </w:pPr>
      <w:r>
        <w:rPr>
          <w:b/>
          <w:bCs/>
          <w:color w:val="FF0000"/>
        </w:rPr>
        <w:br w:type="page"/>
      </w:r>
    </w:p>
    <w:p w14:paraId="756693D0" w14:textId="46C2C776" w:rsidR="00872814" w:rsidRDefault="00872814" w:rsidP="00872814">
      <w:r w:rsidRPr="00B90A3D">
        <w:rPr>
          <w:b/>
          <w:bCs/>
        </w:rPr>
        <w:lastRenderedPageBreak/>
        <w:t xml:space="preserve">Suppl Table </w:t>
      </w:r>
      <w:r w:rsidR="00C87A44" w:rsidRPr="00B90A3D">
        <w:rPr>
          <w:b/>
          <w:bCs/>
        </w:rPr>
        <w:t>3</w:t>
      </w:r>
      <w:r w:rsidRPr="00B90A3D">
        <w:rPr>
          <w:b/>
          <w:bCs/>
        </w:rPr>
        <w:t>:</w:t>
      </w:r>
      <w:r w:rsidRPr="00B90A3D">
        <w:t xml:space="preserve"> </w:t>
      </w:r>
      <w:r>
        <w:t>Charlson comorbidity index by age-group and study period amongst medicated and non-medicated admissions (n=692,522).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36"/>
        <w:gridCol w:w="1383"/>
        <w:gridCol w:w="2268"/>
      </w:tblGrid>
      <w:tr w:rsidR="00872814" w14:paraId="26B7F39E" w14:textId="77777777" w:rsidTr="005630FC">
        <w:tc>
          <w:tcPr>
            <w:tcW w:w="2835" w:type="dxa"/>
          </w:tcPr>
          <w:p w14:paraId="7B417D68" w14:textId="77777777" w:rsidR="00872814" w:rsidRPr="00EC37CF" w:rsidRDefault="00872814" w:rsidP="005630FC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1A74FFE3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All years</w:t>
            </w:r>
          </w:p>
        </w:tc>
        <w:tc>
          <w:tcPr>
            <w:tcW w:w="1736" w:type="dxa"/>
          </w:tcPr>
          <w:p w14:paraId="158959BF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Period 1</w:t>
            </w:r>
          </w:p>
        </w:tc>
        <w:tc>
          <w:tcPr>
            <w:tcW w:w="1383" w:type="dxa"/>
          </w:tcPr>
          <w:p w14:paraId="5144A34B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Period 2</w:t>
            </w:r>
          </w:p>
        </w:tc>
        <w:tc>
          <w:tcPr>
            <w:tcW w:w="2268" w:type="dxa"/>
            <w:vMerge w:val="restart"/>
          </w:tcPr>
          <w:p w14:paraId="513942D8" w14:textId="77777777" w:rsidR="00872814" w:rsidRDefault="00872814" w:rsidP="005630FC">
            <w:pPr>
              <w:jc w:val="center"/>
              <w:rPr>
                <w:b/>
                <w:bCs/>
              </w:rPr>
            </w:pPr>
          </w:p>
          <w:p w14:paraId="1CC64711" w14:textId="77777777" w:rsidR="00872814" w:rsidRDefault="00872814" w:rsidP="005630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iod 2 vs Period 1</w:t>
            </w:r>
          </w:p>
          <w:p w14:paraId="7DA10E8B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IRR</w:t>
            </w:r>
            <w:r w:rsidRPr="00EC37CF">
              <w:rPr>
                <w:b/>
                <w:bCs/>
                <w:vertAlign w:val="superscript"/>
              </w:rPr>
              <w:t>1</w:t>
            </w:r>
            <w:r w:rsidRPr="00EC37CF">
              <w:rPr>
                <w:b/>
                <w:bCs/>
              </w:rPr>
              <w:t xml:space="preserve"> (95% CI)</w:t>
            </w:r>
          </w:p>
        </w:tc>
      </w:tr>
      <w:tr w:rsidR="00872814" w14:paraId="2ABA1011" w14:textId="77777777" w:rsidTr="005630FC">
        <w:tc>
          <w:tcPr>
            <w:tcW w:w="2835" w:type="dxa"/>
          </w:tcPr>
          <w:p w14:paraId="7A09B775" w14:textId="77777777" w:rsidR="00872814" w:rsidRDefault="00872814" w:rsidP="005630FC">
            <w:pPr>
              <w:rPr>
                <w:b/>
                <w:bCs/>
              </w:rPr>
            </w:pPr>
          </w:p>
          <w:p w14:paraId="61CFF325" w14:textId="77777777" w:rsidR="00872814" w:rsidRPr="00EC37CF" w:rsidRDefault="00872814" w:rsidP="005630FC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EC37CF">
              <w:rPr>
                <w:b/>
                <w:bCs/>
              </w:rPr>
              <w:t>edicated admissions</w:t>
            </w:r>
          </w:p>
        </w:tc>
        <w:tc>
          <w:tcPr>
            <w:tcW w:w="1701" w:type="dxa"/>
          </w:tcPr>
          <w:p w14:paraId="01AFC529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2007-2018</w:t>
            </w:r>
          </w:p>
          <w:p w14:paraId="4F2B6CE4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N=300,</w:t>
            </w:r>
            <w:r>
              <w:rPr>
                <w:b/>
                <w:bCs/>
              </w:rPr>
              <w:t>498</w:t>
            </w:r>
          </w:p>
        </w:tc>
        <w:tc>
          <w:tcPr>
            <w:tcW w:w="1736" w:type="dxa"/>
          </w:tcPr>
          <w:p w14:paraId="4FFD4D1B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2007-2012</w:t>
            </w:r>
          </w:p>
          <w:p w14:paraId="4383F354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N=134,</w:t>
            </w:r>
            <w:r>
              <w:rPr>
                <w:b/>
                <w:bCs/>
              </w:rPr>
              <w:t>393</w:t>
            </w:r>
          </w:p>
        </w:tc>
        <w:tc>
          <w:tcPr>
            <w:tcW w:w="1383" w:type="dxa"/>
          </w:tcPr>
          <w:p w14:paraId="381AB449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2013-2018</w:t>
            </w:r>
          </w:p>
          <w:p w14:paraId="73831508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N=166,1</w:t>
            </w:r>
            <w:r>
              <w:rPr>
                <w:b/>
                <w:bCs/>
              </w:rPr>
              <w:t>0</w:t>
            </w:r>
            <w:r w:rsidRPr="00EC37CF">
              <w:rPr>
                <w:b/>
                <w:bCs/>
              </w:rPr>
              <w:t>5</w:t>
            </w:r>
          </w:p>
        </w:tc>
        <w:tc>
          <w:tcPr>
            <w:tcW w:w="2268" w:type="dxa"/>
            <w:vMerge/>
          </w:tcPr>
          <w:p w14:paraId="06CABCCF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</w:p>
        </w:tc>
      </w:tr>
      <w:tr w:rsidR="00872814" w14:paraId="5141DB4F" w14:textId="77777777" w:rsidTr="005630FC">
        <w:tc>
          <w:tcPr>
            <w:tcW w:w="2835" w:type="dxa"/>
            <w:tcBorders>
              <w:top w:val="single" w:sz="12" w:space="0" w:color="auto"/>
            </w:tcBorders>
          </w:tcPr>
          <w:p w14:paraId="3F071EDD" w14:textId="77777777" w:rsidR="00872814" w:rsidRDefault="00872814" w:rsidP="005630FC">
            <w:r>
              <w:t>Age-group</w:t>
            </w:r>
          </w:p>
          <w:p w14:paraId="0F37D117" w14:textId="77777777" w:rsidR="00872814" w:rsidRDefault="00872814" w:rsidP="005630FC">
            <w:r>
              <w:t xml:space="preserve">   18-35 years</w:t>
            </w:r>
          </w:p>
          <w:p w14:paraId="6B5D19CC" w14:textId="77777777" w:rsidR="00872814" w:rsidRDefault="00872814" w:rsidP="005630FC">
            <w:r>
              <w:t xml:space="preserve"> 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DB39B05" w14:textId="77777777" w:rsidR="00872814" w:rsidRDefault="00872814" w:rsidP="005630FC">
            <w:pPr>
              <w:jc w:val="center"/>
            </w:pPr>
            <w:r>
              <w:t>Mean (SD)</w:t>
            </w:r>
          </w:p>
          <w:p w14:paraId="1E4F0F05" w14:textId="77777777" w:rsidR="00872814" w:rsidRDefault="00872814" w:rsidP="005630FC">
            <w:pPr>
              <w:jc w:val="center"/>
            </w:pPr>
            <w:r>
              <w:t>0.20 (0.70)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5A000490" w14:textId="77777777" w:rsidR="00872814" w:rsidRDefault="00872814" w:rsidP="005630FC">
            <w:pPr>
              <w:jc w:val="center"/>
            </w:pPr>
            <w:r>
              <w:t>Mean (SD)</w:t>
            </w:r>
          </w:p>
          <w:p w14:paraId="4DBBE8AB" w14:textId="77777777" w:rsidR="00872814" w:rsidRDefault="00872814" w:rsidP="005630FC">
            <w:pPr>
              <w:jc w:val="center"/>
            </w:pPr>
            <w:r>
              <w:t>0.18 (0.69)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3CD9D897" w14:textId="77777777" w:rsidR="00872814" w:rsidRDefault="00872814" w:rsidP="005630FC">
            <w:pPr>
              <w:jc w:val="center"/>
            </w:pPr>
            <w:r>
              <w:t>Mean (SD)</w:t>
            </w:r>
          </w:p>
          <w:p w14:paraId="0C56E4FC" w14:textId="77777777" w:rsidR="00872814" w:rsidRDefault="00872814" w:rsidP="005630FC">
            <w:pPr>
              <w:jc w:val="center"/>
            </w:pPr>
            <w:r>
              <w:t>0.22 (0.71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C9B6000" w14:textId="77777777" w:rsidR="00872814" w:rsidRDefault="00872814" w:rsidP="005630FC">
            <w:pPr>
              <w:jc w:val="center"/>
            </w:pPr>
          </w:p>
          <w:p w14:paraId="6FBED2A3" w14:textId="77777777" w:rsidR="00872814" w:rsidRDefault="00872814" w:rsidP="005630FC">
            <w:pPr>
              <w:jc w:val="center"/>
            </w:pPr>
            <w:r>
              <w:t>1.190 (1.110, 1.275)</w:t>
            </w:r>
          </w:p>
          <w:p w14:paraId="06A3B420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  <w:tr w:rsidR="00872814" w14:paraId="57B17D01" w14:textId="77777777" w:rsidTr="005630FC">
        <w:tc>
          <w:tcPr>
            <w:tcW w:w="2835" w:type="dxa"/>
          </w:tcPr>
          <w:p w14:paraId="66873B91" w14:textId="77777777" w:rsidR="00872814" w:rsidRDefault="00872814" w:rsidP="005630FC">
            <w:r>
              <w:t xml:space="preserve">   35-49 years</w:t>
            </w:r>
          </w:p>
          <w:p w14:paraId="6D0509A8" w14:textId="77777777" w:rsidR="00872814" w:rsidRDefault="00872814" w:rsidP="005630FC"/>
        </w:tc>
        <w:tc>
          <w:tcPr>
            <w:tcW w:w="1701" w:type="dxa"/>
          </w:tcPr>
          <w:p w14:paraId="75506604" w14:textId="77777777" w:rsidR="00872814" w:rsidRDefault="00872814" w:rsidP="005630FC">
            <w:pPr>
              <w:jc w:val="center"/>
            </w:pPr>
            <w:r>
              <w:t>0.61 (1.32)</w:t>
            </w:r>
          </w:p>
        </w:tc>
        <w:tc>
          <w:tcPr>
            <w:tcW w:w="1736" w:type="dxa"/>
          </w:tcPr>
          <w:p w14:paraId="2866AE8D" w14:textId="77777777" w:rsidR="00872814" w:rsidRDefault="00872814" w:rsidP="005630FC">
            <w:pPr>
              <w:jc w:val="center"/>
            </w:pPr>
            <w:r>
              <w:t>0.55 (1.31)</w:t>
            </w:r>
          </w:p>
        </w:tc>
        <w:tc>
          <w:tcPr>
            <w:tcW w:w="1383" w:type="dxa"/>
          </w:tcPr>
          <w:p w14:paraId="06431DE2" w14:textId="77777777" w:rsidR="00872814" w:rsidRDefault="00872814" w:rsidP="005630FC">
            <w:pPr>
              <w:jc w:val="center"/>
            </w:pPr>
            <w:r>
              <w:t>0.67 (1.34)</w:t>
            </w:r>
          </w:p>
        </w:tc>
        <w:tc>
          <w:tcPr>
            <w:tcW w:w="2268" w:type="dxa"/>
          </w:tcPr>
          <w:p w14:paraId="57DE2597" w14:textId="77777777" w:rsidR="00872814" w:rsidRDefault="00872814" w:rsidP="005630FC">
            <w:pPr>
              <w:jc w:val="center"/>
            </w:pPr>
            <w:r>
              <w:t>1.201 (1.155, 1.250)</w:t>
            </w:r>
          </w:p>
          <w:p w14:paraId="0054FE6E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  <w:tr w:rsidR="00872814" w14:paraId="609DC6DD" w14:textId="77777777" w:rsidTr="005630FC">
        <w:tc>
          <w:tcPr>
            <w:tcW w:w="2835" w:type="dxa"/>
          </w:tcPr>
          <w:p w14:paraId="4F156E4C" w14:textId="77777777" w:rsidR="00872814" w:rsidRDefault="00872814" w:rsidP="005630FC">
            <w:r>
              <w:t xml:space="preserve">   50-64 years</w:t>
            </w:r>
          </w:p>
        </w:tc>
        <w:tc>
          <w:tcPr>
            <w:tcW w:w="1701" w:type="dxa"/>
          </w:tcPr>
          <w:p w14:paraId="04354729" w14:textId="77777777" w:rsidR="00872814" w:rsidRDefault="00872814" w:rsidP="005630FC">
            <w:pPr>
              <w:jc w:val="center"/>
            </w:pPr>
            <w:r>
              <w:t>1.19 (1.79)</w:t>
            </w:r>
          </w:p>
        </w:tc>
        <w:tc>
          <w:tcPr>
            <w:tcW w:w="1736" w:type="dxa"/>
          </w:tcPr>
          <w:p w14:paraId="0AF79271" w14:textId="77777777" w:rsidR="00872814" w:rsidRDefault="00872814" w:rsidP="005630FC">
            <w:pPr>
              <w:jc w:val="center"/>
            </w:pPr>
            <w:r>
              <w:t>1.07 (1.76)</w:t>
            </w:r>
          </w:p>
        </w:tc>
        <w:tc>
          <w:tcPr>
            <w:tcW w:w="1383" w:type="dxa"/>
          </w:tcPr>
          <w:p w14:paraId="56B9A269" w14:textId="77777777" w:rsidR="00872814" w:rsidRDefault="00872814" w:rsidP="005630FC">
            <w:pPr>
              <w:jc w:val="center"/>
            </w:pPr>
            <w:r>
              <w:t>1.30 (1.82)</w:t>
            </w:r>
          </w:p>
        </w:tc>
        <w:tc>
          <w:tcPr>
            <w:tcW w:w="2268" w:type="dxa"/>
          </w:tcPr>
          <w:p w14:paraId="2A987A2D" w14:textId="77777777" w:rsidR="00872814" w:rsidRDefault="00872814" w:rsidP="005630FC">
            <w:pPr>
              <w:jc w:val="center"/>
            </w:pPr>
            <w:r>
              <w:t>1.219 (1.190, 1.248)</w:t>
            </w:r>
          </w:p>
          <w:p w14:paraId="3693D6A2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  <w:tr w:rsidR="00872814" w14:paraId="72A34360" w14:textId="77777777" w:rsidTr="005630FC">
        <w:tc>
          <w:tcPr>
            <w:tcW w:w="2835" w:type="dxa"/>
          </w:tcPr>
          <w:p w14:paraId="1FE2E71A" w14:textId="77777777" w:rsidR="00872814" w:rsidRDefault="00872814" w:rsidP="005630FC">
            <w:r>
              <w:t xml:space="preserve">   65-79 years</w:t>
            </w:r>
          </w:p>
        </w:tc>
        <w:tc>
          <w:tcPr>
            <w:tcW w:w="1701" w:type="dxa"/>
          </w:tcPr>
          <w:p w14:paraId="5EC8899D" w14:textId="77777777" w:rsidR="00872814" w:rsidRDefault="00872814" w:rsidP="005630FC">
            <w:pPr>
              <w:jc w:val="center"/>
            </w:pPr>
            <w:r>
              <w:t>1.48 (1.91)</w:t>
            </w:r>
          </w:p>
        </w:tc>
        <w:tc>
          <w:tcPr>
            <w:tcW w:w="1736" w:type="dxa"/>
          </w:tcPr>
          <w:p w14:paraId="4E543C94" w14:textId="77777777" w:rsidR="00872814" w:rsidRDefault="00872814" w:rsidP="005630FC">
            <w:pPr>
              <w:jc w:val="center"/>
            </w:pPr>
            <w:r>
              <w:t>1.37 (1.89)</w:t>
            </w:r>
          </w:p>
        </w:tc>
        <w:tc>
          <w:tcPr>
            <w:tcW w:w="1383" w:type="dxa"/>
          </w:tcPr>
          <w:p w14:paraId="10A4CCDD" w14:textId="77777777" w:rsidR="00872814" w:rsidRDefault="00872814" w:rsidP="005630FC">
            <w:pPr>
              <w:jc w:val="center"/>
            </w:pPr>
            <w:r>
              <w:t>1.56 (1.91)</w:t>
            </w:r>
          </w:p>
        </w:tc>
        <w:tc>
          <w:tcPr>
            <w:tcW w:w="2268" w:type="dxa"/>
          </w:tcPr>
          <w:p w14:paraId="1D53FE9F" w14:textId="77777777" w:rsidR="00872814" w:rsidRDefault="00872814" w:rsidP="005630FC">
            <w:pPr>
              <w:jc w:val="center"/>
            </w:pPr>
            <w:r>
              <w:t>1.136 (1.115, 1.158)</w:t>
            </w:r>
          </w:p>
          <w:p w14:paraId="3A5BE66A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  <w:tr w:rsidR="00872814" w14:paraId="1D1C0623" w14:textId="77777777" w:rsidTr="005630FC">
        <w:tc>
          <w:tcPr>
            <w:tcW w:w="2835" w:type="dxa"/>
          </w:tcPr>
          <w:p w14:paraId="7C5CB607" w14:textId="77777777" w:rsidR="00872814" w:rsidRDefault="00872814" w:rsidP="005630FC">
            <w:r>
              <w:t xml:space="preserve">   80+ years</w:t>
            </w:r>
          </w:p>
        </w:tc>
        <w:tc>
          <w:tcPr>
            <w:tcW w:w="1701" w:type="dxa"/>
          </w:tcPr>
          <w:p w14:paraId="0BC02A00" w14:textId="77777777" w:rsidR="00872814" w:rsidRDefault="00872814" w:rsidP="005630FC">
            <w:pPr>
              <w:jc w:val="center"/>
            </w:pPr>
            <w:r>
              <w:t>1.35 (1.72)</w:t>
            </w:r>
          </w:p>
        </w:tc>
        <w:tc>
          <w:tcPr>
            <w:tcW w:w="1736" w:type="dxa"/>
          </w:tcPr>
          <w:p w14:paraId="6617F46D" w14:textId="77777777" w:rsidR="00872814" w:rsidRDefault="00872814" w:rsidP="005630FC">
            <w:pPr>
              <w:jc w:val="center"/>
            </w:pPr>
            <w:r>
              <w:t>1.29 (1.72)</w:t>
            </w:r>
          </w:p>
        </w:tc>
        <w:tc>
          <w:tcPr>
            <w:tcW w:w="1383" w:type="dxa"/>
          </w:tcPr>
          <w:p w14:paraId="4008DCCE" w14:textId="77777777" w:rsidR="00872814" w:rsidRDefault="00872814" w:rsidP="005630FC">
            <w:pPr>
              <w:jc w:val="center"/>
            </w:pPr>
            <w:r>
              <w:t>1.39 (1.71)</w:t>
            </w:r>
          </w:p>
        </w:tc>
        <w:tc>
          <w:tcPr>
            <w:tcW w:w="2268" w:type="dxa"/>
          </w:tcPr>
          <w:p w14:paraId="2F0B9132" w14:textId="77777777" w:rsidR="00872814" w:rsidRDefault="00872814" w:rsidP="005630FC">
            <w:pPr>
              <w:jc w:val="center"/>
            </w:pPr>
            <w:r>
              <w:t>1.081 (1.060, 1.103)</w:t>
            </w:r>
          </w:p>
          <w:p w14:paraId="69CDF424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  <w:tr w:rsidR="00872814" w14:paraId="3F87C98B" w14:textId="77777777" w:rsidTr="005630FC">
        <w:tc>
          <w:tcPr>
            <w:tcW w:w="2835" w:type="dxa"/>
          </w:tcPr>
          <w:p w14:paraId="57242642" w14:textId="77777777" w:rsidR="00872814" w:rsidRDefault="00872814" w:rsidP="005630FC">
            <w:r>
              <w:t>All ages</w:t>
            </w:r>
          </w:p>
        </w:tc>
        <w:tc>
          <w:tcPr>
            <w:tcW w:w="1701" w:type="dxa"/>
          </w:tcPr>
          <w:p w14:paraId="20DC9F00" w14:textId="77777777" w:rsidR="00872814" w:rsidRDefault="00872814" w:rsidP="005630FC">
            <w:pPr>
              <w:jc w:val="center"/>
            </w:pPr>
            <w:r>
              <w:t>1.08 (1.69)</w:t>
            </w:r>
          </w:p>
        </w:tc>
        <w:tc>
          <w:tcPr>
            <w:tcW w:w="1736" w:type="dxa"/>
          </w:tcPr>
          <w:p w14:paraId="4ACC817D" w14:textId="77777777" w:rsidR="00872814" w:rsidRDefault="00872814" w:rsidP="005630FC">
            <w:pPr>
              <w:jc w:val="center"/>
            </w:pPr>
            <w:r>
              <w:t>0.97 (1.66)</w:t>
            </w:r>
          </w:p>
        </w:tc>
        <w:tc>
          <w:tcPr>
            <w:tcW w:w="1383" w:type="dxa"/>
          </w:tcPr>
          <w:p w14:paraId="229084FC" w14:textId="77777777" w:rsidR="00872814" w:rsidRDefault="00872814" w:rsidP="005630FC">
            <w:pPr>
              <w:jc w:val="center"/>
            </w:pPr>
            <w:r>
              <w:t>1.17 (1.72)</w:t>
            </w:r>
          </w:p>
        </w:tc>
        <w:tc>
          <w:tcPr>
            <w:tcW w:w="2268" w:type="dxa"/>
          </w:tcPr>
          <w:p w14:paraId="1D4A7298" w14:textId="77777777" w:rsidR="00872814" w:rsidRDefault="00872814" w:rsidP="005630FC">
            <w:pPr>
              <w:jc w:val="center"/>
            </w:pPr>
            <w:r>
              <w:t>1.203 (1.190, 1.217)</w:t>
            </w:r>
          </w:p>
          <w:p w14:paraId="4C1AE9CA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  <w:tr w:rsidR="00872814" w14:paraId="2FE78C99" w14:textId="77777777" w:rsidTr="005630FC">
        <w:tc>
          <w:tcPr>
            <w:tcW w:w="2835" w:type="dxa"/>
          </w:tcPr>
          <w:p w14:paraId="574BA732" w14:textId="77777777" w:rsidR="00872814" w:rsidRDefault="00872814" w:rsidP="005630FC"/>
        </w:tc>
        <w:tc>
          <w:tcPr>
            <w:tcW w:w="1701" w:type="dxa"/>
          </w:tcPr>
          <w:p w14:paraId="0C5A10DE" w14:textId="77777777" w:rsidR="00872814" w:rsidRDefault="00872814" w:rsidP="005630FC">
            <w:pPr>
              <w:jc w:val="center"/>
            </w:pPr>
          </w:p>
        </w:tc>
        <w:tc>
          <w:tcPr>
            <w:tcW w:w="1736" w:type="dxa"/>
          </w:tcPr>
          <w:p w14:paraId="7645D71B" w14:textId="77777777" w:rsidR="00872814" w:rsidRDefault="00872814" w:rsidP="005630FC">
            <w:pPr>
              <w:jc w:val="center"/>
            </w:pPr>
          </w:p>
        </w:tc>
        <w:tc>
          <w:tcPr>
            <w:tcW w:w="1383" w:type="dxa"/>
          </w:tcPr>
          <w:p w14:paraId="705A2B6E" w14:textId="77777777" w:rsidR="00872814" w:rsidRDefault="00872814" w:rsidP="005630FC">
            <w:pPr>
              <w:jc w:val="center"/>
            </w:pPr>
          </w:p>
        </w:tc>
        <w:tc>
          <w:tcPr>
            <w:tcW w:w="2268" w:type="dxa"/>
          </w:tcPr>
          <w:p w14:paraId="4E410848" w14:textId="77777777" w:rsidR="00872814" w:rsidRDefault="00872814" w:rsidP="005630FC">
            <w:pPr>
              <w:jc w:val="center"/>
            </w:pPr>
          </w:p>
        </w:tc>
      </w:tr>
      <w:tr w:rsidR="00872814" w14:paraId="630B7977" w14:textId="77777777" w:rsidTr="005630FC">
        <w:trPr>
          <w:trHeight w:val="405"/>
        </w:trPr>
        <w:tc>
          <w:tcPr>
            <w:tcW w:w="2835" w:type="dxa"/>
            <w:tcBorders>
              <w:bottom w:val="single" w:sz="12" w:space="0" w:color="auto"/>
            </w:tcBorders>
          </w:tcPr>
          <w:p w14:paraId="61098646" w14:textId="77777777" w:rsidR="00872814" w:rsidRDefault="00872814" w:rsidP="005630FC">
            <w:pPr>
              <w:rPr>
                <w:b/>
                <w:bCs/>
              </w:rPr>
            </w:pPr>
          </w:p>
          <w:p w14:paraId="45710A37" w14:textId="77777777" w:rsidR="00872814" w:rsidRPr="00D36A91" w:rsidRDefault="00872814" w:rsidP="005630FC">
            <w:pPr>
              <w:rPr>
                <w:b/>
                <w:bCs/>
              </w:rPr>
            </w:pPr>
            <w:r>
              <w:rPr>
                <w:b/>
                <w:bCs/>
              </w:rPr>
              <w:t>Non-m</w:t>
            </w:r>
            <w:r w:rsidRPr="00D36A91">
              <w:rPr>
                <w:b/>
                <w:bCs/>
              </w:rPr>
              <w:t>edicated admission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CA1B135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2007-2018</w:t>
            </w:r>
          </w:p>
          <w:p w14:paraId="0217EDD6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N=39</w:t>
            </w:r>
            <w:r>
              <w:rPr>
                <w:b/>
                <w:bCs/>
              </w:rPr>
              <w:t>2</w:t>
            </w:r>
            <w:r w:rsidRPr="00EC37CF">
              <w:rPr>
                <w:b/>
                <w:bCs/>
              </w:rPr>
              <w:t>,</w:t>
            </w:r>
            <w:r>
              <w:rPr>
                <w:b/>
                <w:bCs/>
              </w:rPr>
              <w:t>024</w:t>
            </w:r>
          </w:p>
        </w:tc>
        <w:tc>
          <w:tcPr>
            <w:tcW w:w="1736" w:type="dxa"/>
            <w:tcBorders>
              <w:bottom w:val="single" w:sz="12" w:space="0" w:color="auto"/>
            </w:tcBorders>
          </w:tcPr>
          <w:p w14:paraId="6B0BEB54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2007-2012</w:t>
            </w:r>
          </w:p>
          <w:p w14:paraId="434FE563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N=169,9</w:t>
            </w:r>
            <w:r>
              <w:rPr>
                <w:b/>
                <w:bCs/>
              </w:rPr>
              <w:t>85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6B1FD8B6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2013-2018</w:t>
            </w:r>
          </w:p>
          <w:p w14:paraId="3FC99E7A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 w:rsidRPr="00EC37CF">
              <w:rPr>
                <w:b/>
                <w:bCs/>
              </w:rPr>
              <w:t>N=222,0</w:t>
            </w:r>
            <w:r>
              <w:rPr>
                <w:b/>
                <w:bCs/>
              </w:rPr>
              <w:t>3</w:t>
            </w:r>
            <w:r w:rsidRPr="00EC37CF">
              <w:rPr>
                <w:b/>
                <w:bCs/>
              </w:rPr>
              <w:t>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4D17893" w14:textId="77777777" w:rsidR="00872814" w:rsidRDefault="00872814" w:rsidP="005630FC">
            <w:pPr>
              <w:jc w:val="center"/>
            </w:pPr>
            <w:r>
              <w:rPr>
                <w:b/>
                <w:bCs/>
              </w:rPr>
              <w:t xml:space="preserve">Period 2 vs Period 1 </w:t>
            </w:r>
            <w:r w:rsidRPr="00EC37CF">
              <w:rPr>
                <w:b/>
                <w:bCs/>
              </w:rPr>
              <w:t>IRR</w:t>
            </w:r>
            <w:r w:rsidRPr="00EC37CF">
              <w:rPr>
                <w:b/>
                <w:bCs/>
                <w:vertAlign w:val="superscript"/>
              </w:rPr>
              <w:t>1</w:t>
            </w:r>
            <w:r w:rsidRPr="00EC37CF">
              <w:rPr>
                <w:b/>
                <w:bCs/>
              </w:rPr>
              <w:t xml:space="preserve"> (95% CI)</w:t>
            </w:r>
          </w:p>
        </w:tc>
      </w:tr>
      <w:tr w:rsidR="00872814" w14:paraId="69A15B5E" w14:textId="77777777" w:rsidTr="005630FC">
        <w:tc>
          <w:tcPr>
            <w:tcW w:w="2835" w:type="dxa"/>
            <w:tcBorders>
              <w:top w:val="single" w:sz="12" w:space="0" w:color="auto"/>
            </w:tcBorders>
          </w:tcPr>
          <w:p w14:paraId="4A3FB0CF" w14:textId="77777777" w:rsidR="00872814" w:rsidRPr="00D36A91" w:rsidRDefault="00872814" w:rsidP="005630FC">
            <w:r w:rsidRPr="00D36A91">
              <w:t>Age-group</w:t>
            </w:r>
          </w:p>
          <w:p w14:paraId="086EC23B" w14:textId="77777777" w:rsidR="00872814" w:rsidRDefault="00872814" w:rsidP="005630FC">
            <w:r>
              <w:t xml:space="preserve">   18-35 years</w:t>
            </w:r>
          </w:p>
          <w:p w14:paraId="1C1DFA6C" w14:textId="77777777" w:rsidR="00872814" w:rsidRPr="00EC37CF" w:rsidRDefault="00872814" w:rsidP="005630FC">
            <w:pPr>
              <w:rPr>
                <w:b/>
                <w:bCs/>
              </w:rPr>
            </w:pPr>
            <w:r>
              <w:t xml:space="preserve">  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51CC26C" w14:textId="77777777" w:rsidR="00872814" w:rsidRPr="00D36A91" w:rsidRDefault="00872814" w:rsidP="005630FC">
            <w:pPr>
              <w:jc w:val="center"/>
            </w:pPr>
            <w:r w:rsidRPr="00D36A91">
              <w:t>Mean (SD)</w:t>
            </w:r>
          </w:p>
          <w:p w14:paraId="7B5B841E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>
              <w:t>0.16 (0.57)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00E87FC5" w14:textId="77777777" w:rsidR="00872814" w:rsidRPr="00D36A91" w:rsidRDefault="00872814" w:rsidP="005630FC">
            <w:pPr>
              <w:jc w:val="center"/>
            </w:pPr>
            <w:r w:rsidRPr="00D36A91">
              <w:t>Mean (SD)</w:t>
            </w:r>
          </w:p>
          <w:p w14:paraId="727A4842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>
              <w:t>0.16 (0.57)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583305CF" w14:textId="77777777" w:rsidR="00872814" w:rsidRPr="00D36A91" w:rsidRDefault="00872814" w:rsidP="005630FC">
            <w:pPr>
              <w:jc w:val="center"/>
            </w:pPr>
            <w:r w:rsidRPr="00D36A91">
              <w:t>Mean (SD)</w:t>
            </w:r>
          </w:p>
          <w:p w14:paraId="3872C8EA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>
              <w:t>0.17 (0.57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692965F" w14:textId="77777777" w:rsidR="00872814" w:rsidRDefault="00872814" w:rsidP="005630FC">
            <w:pPr>
              <w:jc w:val="center"/>
            </w:pPr>
          </w:p>
          <w:p w14:paraId="609F7A6D" w14:textId="77777777" w:rsidR="00872814" w:rsidRDefault="00872814" w:rsidP="005630FC">
            <w:pPr>
              <w:jc w:val="center"/>
            </w:pPr>
            <w:r>
              <w:t>1.091 (1.041, 1.143)</w:t>
            </w:r>
          </w:p>
          <w:p w14:paraId="61287F1D" w14:textId="77777777" w:rsidR="00872814" w:rsidRPr="00EC37CF" w:rsidRDefault="00872814" w:rsidP="005630FC">
            <w:pPr>
              <w:jc w:val="center"/>
              <w:rPr>
                <w:b/>
                <w:bCs/>
              </w:rPr>
            </w:pPr>
            <w:r>
              <w:t>&lt;0.001</w:t>
            </w:r>
          </w:p>
        </w:tc>
      </w:tr>
      <w:tr w:rsidR="00872814" w14:paraId="590BAF7F" w14:textId="77777777" w:rsidTr="005630FC">
        <w:tc>
          <w:tcPr>
            <w:tcW w:w="2835" w:type="dxa"/>
          </w:tcPr>
          <w:p w14:paraId="6E3B0B33" w14:textId="77777777" w:rsidR="00872814" w:rsidRDefault="00872814" w:rsidP="005630FC">
            <w:r>
              <w:t xml:space="preserve">   35-49 years</w:t>
            </w:r>
          </w:p>
        </w:tc>
        <w:tc>
          <w:tcPr>
            <w:tcW w:w="1701" w:type="dxa"/>
          </w:tcPr>
          <w:p w14:paraId="6A298C80" w14:textId="77777777" w:rsidR="00872814" w:rsidRDefault="00872814" w:rsidP="005630FC">
            <w:pPr>
              <w:jc w:val="center"/>
            </w:pPr>
            <w:r>
              <w:t>0.56 (1.03)</w:t>
            </w:r>
          </w:p>
        </w:tc>
        <w:tc>
          <w:tcPr>
            <w:tcW w:w="1736" w:type="dxa"/>
          </w:tcPr>
          <w:p w14:paraId="56FFF6C5" w14:textId="77777777" w:rsidR="00872814" w:rsidRDefault="00872814" w:rsidP="005630FC">
            <w:pPr>
              <w:jc w:val="center"/>
            </w:pPr>
            <w:r>
              <w:t>0.56 (1.05)</w:t>
            </w:r>
          </w:p>
        </w:tc>
        <w:tc>
          <w:tcPr>
            <w:tcW w:w="1383" w:type="dxa"/>
          </w:tcPr>
          <w:p w14:paraId="34AACF77" w14:textId="77777777" w:rsidR="00872814" w:rsidRDefault="00872814" w:rsidP="005630FC">
            <w:pPr>
              <w:jc w:val="center"/>
            </w:pPr>
            <w:r>
              <w:t>0.55 (1.01)</w:t>
            </w:r>
          </w:p>
        </w:tc>
        <w:tc>
          <w:tcPr>
            <w:tcW w:w="2268" w:type="dxa"/>
          </w:tcPr>
          <w:p w14:paraId="17E5D14A" w14:textId="77777777" w:rsidR="00872814" w:rsidRDefault="00872814" w:rsidP="005630FC">
            <w:pPr>
              <w:jc w:val="center"/>
            </w:pPr>
            <w:r>
              <w:t>0.971 (0.944, 0.999)</w:t>
            </w:r>
          </w:p>
          <w:p w14:paraId="669ABB2E" w14:textId="77777777" w:rsidR="00872814" w:rsidRDefault="00872814" w:rsidP="005630FC">
            <w:pPr>
              <w:jc w:val="center"/>
            </w:pPr>
            <w:r>
              <w:t>0.045</w:t>
            </w:r>
          </w:p>
        </w:tc>
      </w:tr>
      <w:tr w:rsidR="00872814" w14:paraId="3D8B7D0C" w14:textId="77777777" w:rsidTr="005630FC">
        <w:tc>
          <w:tcPr>
            <w:tcW w:w="2835" w:type="dxa"/>
          </w:tcPr>
          <w:p w14:paraId="30588889" w14:textId="77777777" w:rsidR="00872814" w:rsidRDefault="00872814" w:rsidP="005630FC">
            <w:r>
              <w:t xml:space="preserve">   50-64 years</w:t>
            </w:r>
          </w:p>
        </w:tc>
        <w:tc>
          <w:tcPr>
            <w:tcW w:w="1701" w:type="dxa"/>
          </w:tcPr>
          <w:p w14:paraId="4F7AAABD" w14:textId="77777777" w:rsidR="00872814" w:rsidRDefault="00872814" w:rsidP="005630FC">
            <w:pPr>
              <w:jc w:val="center"/>
            </w:pPr>
            <w:r>
              <w:t>1.10 (1.26)</w:t>
            </w:r>
          </w:p>
        </w:tc>
        <w:tc>
          <w:tcPr>
            <w:tcW w:w="1736" w:type="dxa"/>
          </w:tcPr>
          <w:p w14:paraId="2FF4ECA1" w14:textId="77777777" w:rsidR="00872814" w:rsidRDefault="00872814" w:rsidP="005630FC">
            <w:pPr>
              <w:jc w:val="center"/>
            </w:pPr>
            <w:r>
              <w:t>1.14 (1.26)</w:t>
            </w:r>
          </w:p>
        </w:tc>
        <w:tc>
          <w:tcPr>
            <w:tcW w:w="1383" w:type="dxa"/>
          </w:tcPr>
          <w:p w14:paraId="62269967" w14:textId="77777777" w:rsidR="00872814" w:rsidRDefault="00872814" w:rsidP="005630FC">
            <w:pPr>
              <w:jc w:val="center"/>
            </w:pPr>
            <w:r>
              <w:t>1.06 (1.26)</w:t>
            </w:r>
          </w:p>
        </w:tc>
        <w:tc>
          <w:tcPr>
            <w:tcW w:w="2268" w:type="dxa"/>
          </w:tcPr>
          <w:p w14:paraId="7DD7F81B" w14:textId="77777777" w:rsidR="00872814" w:rsidRDefault="00872814" w:rsidP="005630FC">
            <w:pPr>
              <w:jc w:val="center"/>
            </w:pPr>
            <w:r>
              <w:t>0.930 (0.915, 0.945)</w:t>
            </w:r>
          </w:p>
          <w:p w14:paraId="61560F07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  <w:tr w:rsidR="00872814" w14:paraId="5B1947EA" w14:textId="77777777" w:rsidTr="005630FC">
        <w:tc>
          <w:tcPr>
            <w:tcW w:w="2835" w:type="dxa"/>
          </w:tcPr>
          <w:p w14:paraId="2B4918B7" w14:textId="77777777" w:rsidR="00872814" w:rsidRDefault="00872814" w:rsidP="005630FC">
            <w:r>
              <w:t xml:space="preserve">   65-79 years</w:t>
            </w:r>
          </w:p>
        </w:tc>
        <w:tc>
          <w:tcPr>
            <w:tcW w:w="1701" w:type="dxa"/>
          </w:tcPr>
          <w:p w14:paraId="2E45F8C7" w14:textId="77777777" w:rsidR="00872814" w:rsidRDefault="00872814" w:rsidP="005630FC">
            <w:pPr>
              <w:jc w:val="center"/>
            </w:pPr>
            <w:r>
              <w:t>1.30 (1.24)</w:t>
            </w:r>
          </w:p>
        </w:tc>
        <w:tc>
          <w:tcPr>
            <w:tcW w:w="1736" w:type="dxa"/>
          </w:tcPr>
          <w:p w14:paraId="4D65AB08" w14:textId="77777777" w:rsidR="00872814" w:rsidRDefault="00872814" w:rsidP="005630FC">
            <w:pPr>
              <w:jc w:val="center"/>
            </w:pPr>
            <w:r>
              <w:t>1.33 (1.21)</w:t>
            </w:r>
          </w:p>
        </w:tc>
        <w:tc>
          <w:tcPr>
            <w:tcW w:w="1383" w:type="dxa"/>
          </w:tcPr>
          <w:p w14:paraId="505F2959" w14:textId="77777777" w:rsidR="00872814" w:rsidRDefault="00872814" w:rsidP="005630FC">
            <w:pPr>
              <w:jc w:val="center"/>
            </w:pPr>
            <w:r>
              <w:t>1.28 (1.26)</w:t>
            </w:r>
          </w:p>
        </w:tc>
        <w:tc>
          <w:tcPr>
            <w:tcW w:w="2268" w:type="dxa"/>
          </w:tcPr>
          <w:p w14:paraId="6DC21432" w14:textId="77777777" w:rsidR="00872814" w:rsidRDefault="00872814" w:rsidP="005630FC">
            <w:pPr>
              <w:jc w:val="center"/>
            </w:pPr>
            <w:r>
              <w:t>0.964 (0.952, 0.975)</w:t>
            </w:r>
          </w:p>
          <w:p w14:paraId="498DAC56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  <w:tr w:rsidR="00872814" w14:paraId="17E2CD25" w14:textId="77777777" w:rsidTr="005630FC">
        <w:tc>
          <w:tcPr>
            <w:tcW w:w="2835" w:type="dxa"/>
          </w:tcPr>
          <w:p w14:paraId="73E8D2B1" w14:textId="77777777" w:rsidR="00872814" w:rsidRDefault="00872814" w:rsidP="005630FC">
            <w:r>
              <w:t xml:space="preserve">   80+ years</w:t>
            </w:r>
          </w:p>
        </w:tc>
        <w:tc>
          <w:tcPr>
            <w:tcW w:w="1701" w:type="dxa"/>
          </w:tcPr>
          <w:p w14:paraId="45E7C5B7" w14:textId="77777777" w:rsidR="00872814" w:rsidRDefault="00872814" w:rsidP="005630FC">
            <w:pPr>
              <w:jc w:val="center"/>
            </w:pPr>
            <w:r>
              <w:t>1.34 (1.20)</w:t>
            </w:r>
          </w:p>
        </w:tc>
        <w:tc>
          <w:tcPr>
            <w:tcW w:w="1736" w:type="dxa"/>
          </w:tcPr>
          <w:p w14:paraId="6798C93B" w14:textId="77777777" w:rsidR="00872814" w:rsidRDefault="00872814" w:rsidP="005630FC">
            <w:pPr>
              <w:jc w:val="center"/>
            </w:pPr>
            <w:r>
              <w:t>1.36 (1.16)</w:t>
            </w:r>
          </w:p>
        </w:tc>
        <w:tc>
          <w:tcPr>
            <w:tcW w:w="1383" w:type="dxa"/>
          </w:tcPr>
          <w:p w14:paraId="6B6CCEC6" w14:textId="77777777" w:rsidR="00872814" w:rsidRDefault="00872814" w:rsidP="005630FC">
            <w:pPr>
              <w:jc w:val="center"/>
            </w:pPr>
            <w:r>
              <w:t>1.33 (1.22)</w:t>
            </w:r>
          </w:p>
        </w:tc>
        <w:tc>
          <w:tcPr>
            <w:tcW w:w="2268" w:type="dxa"/>
          </w:tcPr>
          <w:p w14:paraId="484562D0" w14:textId="77777777" w:rsidR="00872814" w:rsidRDefault="00872814" w:rsidP="005630FC">
            <w:pPr>
              <w:jc w:val="center"/>
            </w:pPr>
            <w:r>
              <w:t>0.981 (0.968, 0.995)</w:t>
            </w:r>
          </w:p>
          <w:p w14:paraId="28EC9A29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  <w:tr w:rsidR="00872814" w14:paraId="1903C518" w14:textId="77777777" w:rsidTr="005630FC">
        <w:tc>
          <w:tcPr>
            <w:tcW w:w="2835" w:type="dxa"/>
            <w:tcBorders>
              <w:bottom w:val="single" w:sz="12" w:space="0" w:color="auto"/>
            </w:tcBorders>
          </w:tcPr>
          <w:p w14:paraId="72E4CB65" w14:textId="77777777" w:rsidR="00872814" w:rsidRDefault="00872814" w:rsidP="005630FC">
            <w:r>
              <w:t xml:space="preserve">   All ag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E5BE26B" w14:textId="77777777" w:rsidR="00872814" w:rsidRDefault="00872814" w:rsidP="005630FC">
            <w:pPr>
              <w:jc w:val="center"/>
            </w:pPr>
            <w:r>
              <w:t>0.88 (1.18)</w:t>
            </w:r>
          </w:p>
        </w:tc>
        <w:tc>
          <w:tcPr>
            <w:tcW w:w="1736" w:type="dxa"/>
            <w:tcBorders>
              <w:bottom w:val="single" w:sz="12" w:space="0" w:color="auto"/>
            </w:tcBorders>
          </w:tcPr>
          <w:p w14:paraId="3609FF1C" w14:textId="77777777" w:rsidR="00872814" w:rsidRDefault="00872814" w:rsidP="005630FC">
            <w:pPr>
              <w:jc w:val="center"/>
            </w:pPr>
            <w:r>
              <w:t>0.90 (1.18)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388C9FA7" w14:textId="77777777" w:rsidR="00872814" w:rsidRDefault="00872814" w:rsidP="005630FC">
            <w:pPr>
              <w:jc w:val="center"/>
            </w:pPr>
            <w:r>
              <w:t>0.87 (1.18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5D59247" w14:textId="77777777" w:rsidR="00872814" w:rsidRDefault="00872814" w:rsidP="005630FC">
            <w:pPr>
              <w:jc w:val="center"/>
            </w:pPr>
            <w:r>
              <w:t>0.959 (0.951, 0.967)</w:t>
            </w:r>
          </w:p>
          <w:p w14:paraId="6D5961A4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</w:tbl>
    <w:p w14:paraId="0D7F6CA8" w14:textId="77777777" w:rsidR="00670BBF" w:rsidRPr="00B90A3D" w:rsidRDefault="00670BBF" w:rsidP="00670BBF">
      <w:pPr>
        <w:spacing w:after="120"/>
        <w:ind w:right="-45"/>
        <w:rPr>
          <w:rFonts w:cs="Times New Roman"/>
        </w:rPr>
      </w:pPr>
      <w:r w:rsidRPr="00B90A3D">
        <w:rPr>
          <w:rFonts w:cs="Times New Roman"/>
        </w:rPr>
        <w:t>N=Number. CI=Confidence Interval. IRR=Incidence rate ratio. SD=Standard deviation.</w:t>
      </w:r>
    </w:p>
    <w:p w14:paraId="40ACEE94" w14:textId="77777777" w:rsidR="00872814" w:rsidRDefault="00872814" w:rsidP="00872814">
      <w:r>
        <w:rPr>
          <w:vertAlign w:val="superscript"/>
        </w:rPr>
        <w:t>1</w:t>
      </w:r>
      <w:r>
        <w:t>Using negative binomial regression with robust standard errors and the period (period 2 versus period 1) as the independent variable.</w:t>
      </w:r>
    </w:p>
    <w:p w14:paraId="45497AD5" w14:textId="77777777" w:rsidR="00872814" w:rsidRDefault="00872814" w:rsidP="00872814">
      <w:r>
        <w:br w:type="page"/>
      </w:r>
    </w:p>
    <w:p w14:paraId="2EFA19C4" w14:textId="396AC2D9" w:rsidR="00872814" w:rsidRPr="00984756" w:rsidRDefault="00872814" w:rsidP="00872814">
      <w:r w:rsidRPr="004D3F5F">
        <w:rPr>
          <w:b/>
          <w:bCs/>
        </w:rPr>
        <w:lastRenderedPageBreak/>
        <w:t xml:space="preserve">Suppl Table </w:t>
      </w:r>
      <w:r w:rsidR="00C87A44" w:rsidRPr="004D3F5F">
        <w:rPr>
          <w:b/>
          <w:bCs/>
        </w:rPr>
        <w:t>4</w:t>
      </w:r>
      <w:r w:rsidRPr="004D3F5F">
        <w:rPr>
          <w:b/>
          <w:bCs/>
        </w:rPr>
        <w:t>:</w:t>
      </w:r>
      <w:r w:rsidRPr="004D3F5F">
        <w:t xml:space="preserve"> </w:t>
      </w:r>
      <w:r>
        <w:t>Gender breakdown by age-group and study period amongst medicated and non-medicated adult admissions.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749"/>
        <w:gridCol w:w="1713"/>
        <w:gridCol w:w="1638"/>
        <w:gridCol w:w="2272"/>
      </w:tblGrid>
      <w:tr w:rsidR="00872814" w14:paraId="20FAD282" w14:textId="77777777" w:rsidTr="005630FC">
        <w:tc>
          <w:tcPr>
            <w:tcW w:w="2829" w:type="dxa"/>
          </w:tcPr>
          <w:p w14:paraId="4BBB4C9E" w14:textId="77777777" w:rsidR="00872814" w:rsidRDefault="00872814" w:rsidP="005630FC"/>
        </w:tc>
        <w:tc>
          <w:tcPr>
            <w:tcW w:w="1749" w:type="dxa"/>
          </w:tcPr>
          <w:p w14:paraId="6B77301F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All years</w:t>
            </w:r>
          </w:p>
        </w:tc>
        <w:tc>
          <w:tcPr>
            <w:tcW w:w="1713" w:type="dxa"/>
          </w:tcPr>
          <w:p w14:paraId="567E1696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Period 1</w:t>
            </w:r>
          </w:p>
        </w:tc>
        <w:tc>
          <w:tcPr>
            <w:tcW w:w="1638" w:type="dxa"/>
          </w:tcPr>
          <w:p w14:paraId="3E35661D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Period 2</w:t>
            </w:r>
          </w:p>
        </w:tc>
        <w:tc>
          <w:tcPr>
            <w:tcW w:w="2272" w:type="dxa"/>
            <w:vMerge w:val="restart"/>
          </w:tcPr>
          <w:p w14:paraId="219B3669" w14:textId="77777777" w:rsidR="00872814" w:rsidRDefault="00872814" w:rsidP="005630FC">
            <w:pPr>
              <w:jc w:val="center"/>
            </w:pPr>
          </w:p>
          <w:p w14:paraId="5A8325BF" w14:textId="77777777" w:rsidR="00872814" w:rsidRDefault="00872814" w:rsidP="005630FC">
            <w:pPr>
              <w:jc w:val="center"/>
              <w:rPr>
                <w:b/>
                <w:bCs/>
              </w:rPr>
            </w:pPr>
          </w:p>
          <w:p w14:paraId="744BF4CA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OR (95% CI) for male gender Period 2 vs Period 1</w:t>
            </w:r>
            <w:r w:rsidRPr="008F7155">
              <w:rPr>
                <w:b/>
                <w:bCs/>
                <w:vertAlign w:val="superscript"/>
              </w:rPr>
              <w:t>1</w:t>
            </w:r>
            <w:r w:rsidRPr="008F7155">
              <w:rPr>
                <w:b/>
                <w:bCs/>
              </w:rPr>
              <w:t xml:space="preserve"> (p-value)</w:t>
            </w:r>
          </w:p>
        </w:tc>
      </w:tr>
      <w:tr w:rsidR="00872814" w14:paraId="5DBF5D9D" w14:textId="77777777" w:rsidTr="005630FC">
        <w:tc>
          <w:tcPr>
            <w:tcW w:w="2829" w:type="dxa"/>
          </w:tcPr>
          <w:p w14:paraId="516A9912" w14:textId="77777777" w:rsidR="00872814" w:rsidRDefault="00872814" w:rsidP="005630FC"/>
          <w:p w14:paraId="017F2B33" w14:textId="77777777" w:rsidR="00872814" w:rsidRDefault="00872814" w:rsidP="005630FC"/>
        </w:tc>
        <w:tc>
          <w:tcPr>
            <w:tcW w:w="1749" w:type="dxa"/>
          </w:tcPr>
          <w:p w14:paraId="06A8E6F9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2007-2018</w:t>
            </w:r>
          </w:p>
          <w:p w14:paraId="18B18EB7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N=300,498</w:t>
            </w:r>
          </w:p>
        </w:tc>
        <w:tc>
          <w:tcPr>
            <w:tcW w:w="1713" w:type="dxa"/>
          </w:tcPr>
          <w:p w14:paraId="6EBCC08D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2007-2012</w:t>
            </w:r>
          </w:p>
          <w:p w14:paraId="5A33D963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N=134,393</w:t>
            </w:r>
          </w:p>
        </w:tc>
        <w:tc>
          <w:tcPr>
            <w:tcW w:w="1638" w:type="dxa"/>
          </w:tcPr>
          <w:p w14:paraId="12279A3D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2013-2018</w:t>
            </w:r>
          </w:p>
          <w:p w14:paraId="1454BF86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N=166,105</w:t>
            </w:r>
          </w:p>
        </w:tc>
        <w:tc>
          <w:tcPr>
            <w:tcW w:w="2272" w:type="dxa"/>
            <w:vMerge/>
          </w:tcPr>
          <w:p w14:paraId="12443559" w14:textId="77777777" w:rsidR="00872814" w:rsidRDefault="00872814" w:rsidP="005630FC">
            <w:pPr>
              <w:jc w:val="center"/>
            </w:pPr>
          </w:p>
        </w:tc>
      </w:tr>
      <w:tr w:rsidR="00872814" w14:paraId="375BBB48" w14:textId="77777777" w:rsidTr="005630FC">
        <w:tc>
          <w:tcPr>
            <w:tcW w:w="2829" w:type="dxa"/>
            <w:tcBorders>
              <w:bottom w:val="single" w:sz="12" w:space="0" w:color="auto"/>
            </w:tcBorders>
          </w:tcPr>
          <w:p w14:paraId="1177386A" w14:textId="77777777" w:rsidR="00872814" w:rsidRDefault="00872814" w:rsidP="005630FC">
            <w:pPr>
              <w:rPr>
                <w:b/>
                <w:bCs/>
              </w:rPr>
            </w:pPr>
          </w:p>
          <w:p w14:paraId="25BBEEF6" w14:textId="77777777" w:rsidR="00872814" w:rsidRDefault="00872814" w:rsidP="005630FC">
            <w:r w:rsidRPr="008F7155">
              <w:rPr>
                <w:b/>
                <w:bCs/>
              </w:rPr>
              <w:t>Medicated admissions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35CB0C8A" w14:textId="77777777" w:rsidR="00872814" w:rsidRPr="007513D9" w:rsidRDefault="00872814" w:rsidP="005630FC">
            <w:pPr>
              <w:jc w:val="center"/>
            </w:pPr>
            <w:r w:rsidRPr="007513D9">
              <w:t>Males/Females</w:t>
            </w:r>
          </w:p>
          <w:p w14:paraId="49ACD450" w14:textId="77777777" w:rsidR="00872814" w:rsidRPr="007513D9" w:rsidRDefault="00872814" w:rsidP="005630FC">
            <w:pPr>
              <w:jc w:val="center"/>
            </w:pPr>
            <w:r w:rsidRPr="007513D9">
              <w:t>N (%)</w:t>
            </w:r>
          </w:p>
        </w:tc>
        <w:tc>
          <w:tcPr>
            <w:tcW w:w="1713" w:type="dxa"/>
            <w:tcBorders>
              <w:bottom w:val="single" w:sz="12" w:space="0" w:color="auto"/>
            </w:tcBorders>
          </w:tcPr>
          <w:p w14:paraId="0659D429" w14:textId="77777777" w:rsidR="00872814" w:rsidRPr="007513D9" w:rsidRDefault="00872814" w:rsidP="005630FC">
            <w:pPr>
              <w:jc w:val="center"/>
            </w:pPr>
            <w:r w:rsidRPr="007513D9">
              <w:t>Males/Females</w:t>
            </w:r>
          </w:p>
          <w:p w14:paraId="3F2CED3B" w14:textId="77777777" w:rsidR="00872814" w:rsidRPr="007513D9" w:rsidRDefault="00872814" w:rsidP="005630FC">
            <w:pPr>
              <w:jc w:val="center"/>
            </w:pPr>
            <w:r w:rsidRPr="007513D9">
              <w:t>N (%)</w:t>
            </w:r>
          </w:p>
        </w:tc>
        <w:tc>
          <w:tcPr>
            <w:tcW w:w="1638" w:type="dxa"/>
            <w:tcBorders>
              <w:bottom w:val="single" w:sz="12" w:space="0" w:color="auto"/>
            </w:tcBorders>
          </w:tcPr>
          <w:p w14:paraId="3995BD16" w14:textId="77777777" w:rsidR="00872814" w:rsidRPr="007513D9" w:rsidRDefault="00872814" w:rsidP="005630FC">
            <w:pPr>
              <w:jc w:val="center"/>
            </w:pPr>
            <w:r w:rsidRPr="007513D9">
              <w:t>Males/Females</w:t>
            </w:r>
          </w:p>
          <w:p w14:paraId="4083C7DD" w14:textId="77777777" w:rsidR="00872814" w:rsidRPr="007513D9" w:rsidRDefault="00872814" w:rsidP="005630FC">
            <w:pPr>
              <w:jc w:val="center"/>
            </w:pPr>
            <w:r w:rsidRPr="007513D9">
              <w:t>N (%)</w:t>
            </w:r>
          </w:p>
        </w:tc>
        <w:tc>
          <w:tcPr>
            <w:tcW w:w="2272" w:type="dxa"/>
            <w:vMerge/>
            <w:tcBorders>
              <w:bottom w:val="single" w:sz="12" w:space="0" w:color="auto"/>
            </w:tcBorders>
          </w:tcPr>
          <w:p w14:paraId="1A973F15" w14:textId="77777777" w:rsidR="00872814" w:rsidRDefault="00872814" w:rsidP="005630FC">
            <w:pPr>
              <w:jc w:val="center"/>
            </w:pPr>
          </w:p>
        </w:tc>
      </w:tr>
      <w:tr w:rsidR="00872814" w14:paraId="72A43FD7" w14:textId="77777777" w:rsidTr="005630FC">
        <w:tc>
          <w:tcPr>
            <w:tcW w:w="2829" w:type="dxa"/>
            <w:tcBorders>
              <w:top w:val="single" w:sz="12" w:space="0" w:color="auto"/>
            </w:tcBorders>
          </w:tcPr>
          <w:p w14:paraId="552C8AE7" w14:textId="77777777" w:rsidR="00872814" w:rsidRDefault="00872814" w:rsidP="005630FC">
            <w:r>
              <w:t xml:space="preserve">   18-35 years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28D9A047" w14:textId="77777777" w:rsidR="00872814" w:rsidRDefault="00872814" w:rsidP="005630FC">
            <w:pPr>
              <w:jc w:val="center"/>
            </w:pPr>
            <w:r>
              <w:t>17,894/22,283</w:t>
            </w:r>
          </w:p>
          <w:p w14:paraId="3FE68DE6" w14:textId="77777777" w:rsidR="00872814" w:rsidRDefault="00872814" w:rsidP="005630FC">
            <w:pPr>
              <w:jc w:val="center"/>
            </w:pPr>
            <w:r>
              <w:t>(44.5/55.5)</w:t>
            </w:r>
          </w:p>
        </w:tc>
        <w:tc>
          <w:tcPr>
            <w:tcW w:w="1713" w:type="dxa"/>
            <w:tcBorders>
              <w:top w:val="single" w:sz="12" w:space="0" w:color="auto"/>
            </w:tcBorders>
          </w:tcPr>
          <w:p w14:paraId="0ADE7CAF" w14:textId="77777777" w:rsidR="00872814" w:rsidRDefault="00872814" w:rsidP="005630FC">
            <w:pPr>
              <w:jc w:val="center"/>
            </w:pPr>
            <w:r>
              <w:t>9,208/10,340</w:t>
            </w:r>
          </w:p>
          <w:p w14:paraId="14620E08" w14:textId="77777777" w:rsidR="00872814" w:rsidRDefault="00872814" w:rsidP="005630FC">
            <w:pPr>
              <w:jc w:val="center"/>
            </w:pPr>
            <w:r>
              <w:t>(47.1/52.9)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14:paraId="10C11530" w14:textId="77777777" w:rsidR="00872814" w:rsidRDefault="00872814" w:rsidP="005630FC">
            <w:pPr>
              <w:jc w:val="center"/>
            </w:pPr>
            <w:r>
              <w:t>8,686/11,943</w:t>
            </w:r>
          </w:p>
          <w:p w14:paraId="5A568277" w14:textId="77777777" w:rsidR="00872814" w:rsidRDefault="00872814" w:rsidP="005630FC">
            <w:pPr>
              <w:jc w:val="center"/>
            </w:pPr>
            <w:r>
              <w:t>(42.1/57.9)</w:t>
            </w:r>
          </w:p>
        </w:tc>
        <w:tc>
          <w:tcPr>
            <w:tcW w:w="2272" w:type="dxa"/>
            <w:tcBorders>
              <w:top w:val="single" w:sz="12" w:space="0" w:color="auto"/>
            </w:tcBorders>
          </w:tcPr>
          <w:p w14:paraId="43D7F9A1" w14:textId="77777777" w:rsidR="00872814" w:rsidRDefault="00872814" w:rsidP="005630FC">
            <w:pPr>
              <w:jc w:val="center"/>
            </w:pPr>
            <w:r>
              <w:t>0.82 (0.79, 0.85)</w:t>
            </w:r>
          </w:p>
          <w:p w14:paraId="4F906CA1" w14:textId="77777777" w:rsidR="00872814" w:rsidRDefault="00872814" w:rsidP="005630FC">
            <w:pPr>
              <w:jc w:val="center"/>
            </w:pPr>
            <w:r>
              <w:t>P&lt;0.001</w:t>
            </w:r>
          </w:p>
        </w:tc>
      </w:tr>
      <w:tr w:rsidR="00872814" w14:paraId="1A455CDF" w14:textId="77777777" w:rsidTr="005630FC">
        <w:tc>
          <w:tcPr>
            <w:tcW w:w="2829" w:type="dxa"/>
          </w:tcPr>
          <w:p w14:paraId="223215C4" w14:textId="77777777" w:rsidR="00872814" w:rsidRDefault="00872814" w:rsidP="005630FC">
            <w:r>
              <w:t xml:space="preserve">   35-49 years</w:t>
            </w:r>
          </w:p>
        </w:tc>
        <w:tc>
          <w:tcPr>
            <w:tcW w:w="1749" w:type="dxa"/>
          </w:tcPr>
          <w:p w14:paraId="7679C103" w14:textId="77777777" w:rsidR="00872814" w:rsidRDefault="00872814" w:rsidP="005630FC">
            <w:pPr>
              <w:jc w:val="center"/>
            </w:pPr>
            <w:r>
              <w:t>22,649/24,738</w:t>
            </w:r>
          </w:p>
          <w:p w14:paraId="37EE94DD" w14:textId="77777777" w:rsidR="00872814" w:rsidRDefault="00872814" w:rsidP="005630FC">
            <w:pPr>
              <w:jc w:val="center"/>
            </w:pPr>
            <w:r>
              <w:t>(47.8/52.2)</w:t>
            </w:r>
          </w:p>
        </w:tc>
        <w:tc>
          <w:tcPr>
            <w:tcW w:w="1713" w:type="dxa"/>
          </w:tcPr>
          <w:p w14:paraId="56D1B707" w14:textId="77777777" w:rsidR="00872814" w:rsidRDefault="00872814" w:rsidP="005630FC">
            <w:pPr>
              <w:jc w:val="center"/>
            </w:pPr>
            <w:r>
              <w:t>11,268/12,273</w:t>
            </w:r>
          </w:p>
          <w:p w14:paraId="46677217" w14:textId="77777777" w:rsidR="00872814" w:rsidRDefault="00872814" w:rsidP="005630FC">
            <w:pPr>
              <w:jc w:val="center"/>
            </w:pPr>
            <w:r>
              <w:t>(47.9/52.1)</w:t>
            </w:r>
          </w:p>
        </w:tc>
        <w:tc>
          <w:tcPr>
            <w:tcW w:w="1638" w:type="dxa"/>
          </w:tcPr>
          <w:p w14:paraId="0990C170" w14:textId="77777777" w:rsidR="00872814" w:rsidRDefault="00872814" w:rsidP="005630FC">
            <w:pPr>
              <w:jc w:val="center"/>
            </w:pPr>
            <w:r>
              <w:t>11,381/12,465</w:t>
            </w:r>
          </w:p>
          <w:p w14:paraId="11599A71" w14:textId="77777777" w:rsidR="00872814" w:rsidRDefault="00872814" w:rsidP="005630FC">
            <w:pPr>
              <w:jc w:val="center"/>
            </w:pPr>
            <w:r>
              <w:t>(47.7/52.3)</w:t>
            </w:r>
          </w:p>
        </w:tc>
        <w:tc>
          <w:tcPr>
            <w:tcW w:w="2272" w:type="dxa"/>
          </w:tcPr>
          <w:p w14:paraId="35868FBB" w14:textId="77777777" w:rsidR="00872814" w:rsidRDefault="00872814" w:rsidP="005630FC">
            <w:pPr>
              <w:jc w:val="center"/>
            </w:pPr>
            <w:r>
              <w:t>0.99 (0.96, 1.03)</w:t>
            </w:r>
          </w:p>
          <w:p w14:paraId="0644D8FF" w14:textId="77777777" w:rsidR="00872814" w:rsidRDefault="00872814" w:rsidP="005630FC">
            <w:pPr>
              <w:jc w:val="center"/>
            </w:pPr>
            <w:r>
              <w:t>P=0.763</w:t>
            </w:r>
          </w:p>
        </w:tc>
      </w:tr>
      <w:tr w:rsidR="00872814" w14:paraId="0E77663A" w14:textId="77777777" w:rsidTr="005630FC">
        <w:tc>
          <w:tcPr>
            <w:tcW w:w="2829" w:type="dxa"/>
          </w:tcPr>
          <w:p w14:paraId="72088D42" w14:textId="77777777" w:rsidR="00872814" w:rsidRDefault="00872814" w:rsidP="005630FC">
            <w:r>
              <w:t xml:space="preserve">   50-64 years</w:t>
            </w:r>
          </w:p>
        </w:tc>
        <w:tc>
          <w:tcPr>
            <w:tcW w:w="1749" w:type="dxa"/>
          </w:tcPr>
          <w:p w14:paraId="4D200A4C" w14:textId="77777777" w:rsidR="00872814" w:rsidRDefault="00872814" w:rsidP="005630FC">
            <w:pPr>
              <w:jc w:val="center"/>
            </w:pPr>
            <w:r>
              <w:t>36,578/29,802</w:t>
            </w:r>
          </w:p>
          <w:p w14:paraId="6137E00C" w14:textId="77777777" w:rsidR="00872814" w:rsidRDefault="00872814" w:rsidP="005630FC">
            <w:pPr>
              <w:jc w:val="center"/>
            </w:pPr>
            <w:r>
              <w:t>(55.1/44.9)</w:t>
            </w:r>
          </w:p>
        </w:tc>
        <w:tc>
          <w:tcPr>
            <w:tcW w:w="1713" w:type="dxa"/>
          </w:tcPr>
          <w:p w14:paraId="379B0F6A" w14:textId="77777777" w:rsidR="00872814" w:rsidRDefault="00872814" w:rsidP="005630FC">
            <w:pPr>
              <w:jc w:val="center"/>
            </w:pPr>
            <w:r>
              <w:t>16,553/13,634</w:t>
            </w:r>
          </w:p>
          <w:p w14:paraId="52AB344B" w14:textId="77777777" w:rsidR="00872814" w:rsidRDefault="00872814" w:rsidP="005630FC">
            <w:pPr>
              <w:jc w:val="center"/>
            </w:pPr>
            <w:r>
              <w:t>(54.8/45.2)</w:t>
            </w:r>
          </w:p>
        </w:tc>
        <w:tc>
          <w:tcPr>
            <w:tcW w:w="1638" w:type="dxa"/>
          </w:tcPr>
          <w:p w14:paraId="0D01F279" w14:textId="77777777" w:rsidR="00872814" w:rsidRDefault="00872814" w:rsidP="005630FC">
            <w:pPr>
              <w:jc w:val="center"/>
            </w:pPr>
            <w:r>
              <w:t>20,025/16,168</w:t>
            </w:r>
          </w:p>
          <w:p w14:paraId="1EBFBB8A" w14:textId="77777777" w:rsidR="00872814" w:rsidRDefault="00872814" w:rsidP="005630FC">
            <w:pPr>
              <w:jc w:val="center"/>
            </w:pPr>
            <w:r>
              <w:t>(55.3/44.7)</w:t>
            </w:r>
          </w:p>
        </w:tc>
        <w:tc>
          <w:tcPr>
            <w:tcW w:w="2272" w:type="dxa"/>
          </w:tcPr>
          <w:p w14:paraId="3C8A5DB9" w14:textId="77777777" w:rsidR="00872814" w:rsidRDefault="00872814" w:rsidP="005630FC">
            <w:pPr>
              <w:jc w:val="center"/>
            </w:pPr>
            <w:r>
              <w:t>1.02 (0.99, 1.05)</w:t>
            </w:r>
          </w:p>
          <w:p w14:paraId="233A4BB7" w14:textId="77777777" w:rsidR="00872814" w:rsidRDefault="00872814" w:rsidP="005630FC">
            <w:pPr>
              <w:jc w:val="center"/>
            </w:pPr>
            <w:r>
              <w:t>P=0.203</w:t>
            </w:r>
          </w:p>
        </w:tc>
      </w:tr>
      <w:tr w:rsidR="00872814" w14:paraId="79A885EB" w14:textId="77777777" w:rsidTr="005630FC">
        <w:tc>
          <w:tcPr>
            <w:tcW w:w="2829" w:type="dxa"/>
          </w:tcPr>
          <w:p w14:paraId="15998222" w14:textId="77777777" w:rsidR="00872814" w:rsidRDefault="00872814" w:rsidP="005630FC">
            <w:r>
              <w:t xml:space="preserve">   65-79 years</w:t>
            </w:r>
          </w:p>
        </w:tc>
        <w:tc>
          <w:tcPr>
            <w:tcW w:w="1749" w:type="dxa"/>
          </w:tcPr>
          <w:p w14:paraId="3D221BA2" w14:textId="77777777" w:rsidR="00872814" w:rsidRDefault="00872814" w:rsidP="005630FC">
            <w:pPr>
              <w:jc w:val="center"/>
            </w:pPr>
            <w:r>
              <w:t>41,504/36,014</w:t>
            </w:r>
          </w:p>
          <w:p w14:paraId="608AE20D" w14:textId="77777777" w:rsidR="00872814" w:rsidRDefault="00872814" w:rsidP="005630FC">
            <w:pPr>
              <w:jc w:val="center"/>
            </w:pPr>
            <w:r>
              <w:t>(53.5/46.5)</w:t>
            </w:r>
          </w:p>
        </w:tc>
        <w:tc>
          <w:tcPr>
            <w:tcW w:w="1713" w:type="dxa"/>
          </w:tcPr>
          <w:p w14:paraId="4B0F0282" w14:textId="77777777" w:rsidR="00872814" w:rsidRDefault="00872814" w:rsidP="005630FC">
            <w:pPr>
              <w:jc w:val="center"/>
            </w:pPr>
            <w:r>
              <w:t>17,308/15,567</w:t>
            </w:r>
          </w:p>
          <w:p w14:paraId="19E023C0" w14:textId="77777777" w:rsidR="00872814" w:rsidRDefault="00872814" w:rsidP="005630FC">
            <w:pPr>
              <w:jc w:val="center"/>
            </w:pPr>
            <w:r>
              <w:t>(52.65/47.35)</w:t>
            </w:r>
          </w:p>
        </w:tc>
        <w:tc>
          <w:tcPr>
            <w:tcW w:w="1638" w:type="dxa"/>
          </w:tcPr>
          <w:p w14:paraId="46C82D27" w14:textId="77777777" w:rsidR="00872814" w:rsidRDefault="00872814" w:rsidP="005630FC">
            <w:pPr>
              <w:jc w:val="center"/>
            </w:pPr>
            <w:r>
              <w:t>24,196/20,447</w:t>
            </w:r>
          </w:p>
          <w:p w14:paraId="0879180C" w14:textId="77777777" w:rsidR="00872814" w:rsidRDefault="00872814" w:rsidP="005630FC">
            <w:pPr>
              <w:jc w:val="center"/>
            </w:pPr>
            <w:r>
              <w:t>(54.2/45.8)</w:t>
            </w:r>
          </w:p>
        </w:tc>
        <w:tc>
          <w:tcPr>
            <w:tcW w:w="2272" w:type="dxa"/>
          </w:tcPr>
          <w:p w14:paraId="289C46E6" w14:textId="77777777" w:rsidR="00872814" w:rsidRDefault="00872814" w:rsidP="005630FC">
            <w:pPr>
              <w:jc w:val="center"/>
            </w:pPr>
            <w:r>
              <w:t>1.06 (1.03, 1.10)</w:t>
            </w:r>
          </w:p>
          <w:p w14:paraId="0E58A46C" w14:textId="77777777" w:rsidR="00872814" w:rsidRDefault="00872814" w:rsidP="005630FC">
            <w:pPr>
              <w:jc w:val="center"/>
            </w:pPr>
            <w:r>
              <w:t>P&lt;0.001</w:t>
            </w:r>
          </w:p>
        </w:tc>
      </w:tr>
      <w:tr w:rsidR="00872814" w14:paraId="6F8F3787" w14:textId="77777777" w:rsidTr="005630FC">
        <w:tc>
          <w:tcPr>
            <w:tcW w:w="2829" w:type="dxa"/>
          </w:tcPr>
          <w:p w14:paraId="51267B89" w14:textId="77777777" w:rsidR="00872814" w:rsidRDefault="00872814" w:rsidP="005630FC">
            <w:r>
              <w:t xml:space="preserve">   80+ years</w:t>
            </w:r>
          </w:p>
        </w:tc>
        <w:tc>
          <w:tcPr>
            <w:tcW w:w="1749" w:type="dxa"/>
          </w:tcPr>
          <w:p w14:paraId="4C5E17A7" w14:textId="77777777" w:rsidR="00872814" w:rsidRDefault="00872814" w:rsidP="005630FC">
            <w:pPr>
              <w:jc w:val="center"/>
            </w:pPr>
            <w:r>
              <w:t>30,346/38,690</w:t>
            </w:r>
          </w:p>
          <w:p w14:paraId="50BE3630" w14:textId="77777777" w:rsidR="00872814" w:rsidRDefault="00872814" w:rsidP="005630FC">
            <w:pPr>
              <w:jc w:val="center"/>
            </w:pPr>
            <w:r>
              <w:t>(44.0/56.0)</w:t>
            </w:r>
          </w:p>
        </w:tc>
        <w:tc>
          <w:tcPr>
            <w:tcW w:w="1713" w:type="dxa"/>
          </w:tcPr>
          <w:p w14:paraId="2C31A515" w14:textId="77777777" w:rsidR="00872814" w:rsidRDefault="00872814" w:rsidP="005630FC">
            <w:pPr>
              <w:jc w:val="center"/>
            </w:pPr>
            <w:r>
              <w:t>11,886/16,356</w:t>
            </w:r>
          </w:p>
          <w:p w14:paraId="0796E1B6" w14:textId="77777777" w:rsidR="00872814" w:rsidRDefault="00872814" w:rsidP="005630FC">
            <w:pPr>
              <w:jc w:val="center"/>
            </w:pPr>
            <w:r>
              <w:t>(42.1/57.9)</w:t>
            </w:r>
          </w:p>
        </w:tc>
        <w:tc>
          <w:tcPr>
            <w:tcW w:w="1638" w:type="dxa"/>
          </w:tcPr>
          <w:p w14:paraId="425DB6BE" w14:textId="77777777" w:rsidR="00872814" w:rsidRDefault="00872814" w:rsidP="005630FC">
            <w:pPr>
              <w:jc w:val="center"/>
            </w:pPr>
            <w:r>
              <w:t>18,460/22,334</w:t>
            </w:r>
          </w:p>
          <w:p w14:paraId="203876A2" w14:textId="77777777" w:rsidR="00872814" w:rsidRDefault="00872814" w:rsidP="005630FC">
            <w:pPr>
              <w:jc w:val="center"/>
            </w:pPr>
            <w:r>
              <w:t>(45.25/54.75)</w:t>
            </w:r>
          </w:p>
        </w:tc>
        <w:tc>
          <w:tcPr>
            <w:tcW w:w="2272" w:type="dxa"/>
          </w:tcPr>
          <w:p w14:paraId="312BF600" w14:textId="77777777" w:rsidR="00872814" w:rsidRDefault="00872814" w:rsidP="005630FC">
            <w:pPr>
              <w:jc w:val="center"/>
            </w:pPr>
            <w:r>
              <w:t>1.14 (1.10, 1.17)</w:t>
            </w:r>
          </w:p>
          <w:p w14:paraId="7E892CF9" w14:textId="77777777" w:rsidR="00872814" w:rsidRDefault="00872814" w:rsidP="005630FC">
            <w:pPr>
              <w:jc w:val="center"/>
            </w:pPr>
            <w:r>
              <w:t>P&lt;0.001</w:t>
            </w:r>
          </w:p>
        </w:tc>
      </w:tr>
      <w:tr w:rsidR="00872814" w14:paraId="052ECDB3" w14:textId="77777777" w:rsidTr="005630FC">
        <w:tc>
          <w:tcPr>
            <w:tcW w:w="2829" w:type="dxa"/>
          </w:tcPr>
          <w:p w14:paraId="6452259C" w14:textId="77777777" w:rsidR="00872814" w:rsidRDefault="00872814" w:rsidP="005630FC">
            <w:r>
              <w:t xml:space="preserve">   All ages</w:t>
            </w:r>
          </w:p>
        </w:tc>
        <w:tc>
          <w:tcPr>
            <w:tcW w:w="1749" w:type="dxa"/>
          </w:tcPr>
          <w:p w14:paraId="3E79BD58" w14:textId="77777777" w:rsidR="00872814" w:rsidRDefault="00872814" w:rsidP="005630FC">
            <w:pPr>
              <w:jc w:val="center"/>
            </w:pPr>
            <w:r>
              <w:t>148,971/151,527</w:t>
            </w:r>
          </w:p>
          <w:p w14:paraId="5F61B37B" w14:textId="77777777" w:rsidR="00872814" w:rsidRDefault="00872814" w:rsidP="005630FC">
            <w:pPr>
              <w:jc w:val="center"/>
            </w:pPr>
            <w:r>
              <w:t>(49.6/50.4)</w:t>
            </w:r>
          </w:p>
        </w:tc>
        <w:tc>
          <w:tcPr>
            <w:tcW w:w="1713" w:type="dxa"/>
          </w:tcPr>
          <w:p w14:paraId="422F5FB5" w14:textId="77777777" w:rsidR="00872814" w:rsidRDefault="00872814" w:rsidP="005630FC">
            <w:pPr>
              <w:jc w:val="center"/>
            </w:pPr>
            <w:r>
              <w:t>66,223/68,170</w:t>
            </w:r>
          </w:p>
          <w:p w14:paraId="2E777D6B" w14:textId="77777777" w:rsidR="00872814" w:rsidRDefault="00872814" w:rsidP="005630FC">
            <w:pPr>
              <w:jc w:val="center"/>
            </w:pPr>
            <w:r>
              <w:t>(49.3/50.7)</w:t>
            </w:r>
          </w:p>
        </w:tc>
        <w:tc>
          <w:tcPr>
            <w:tcW w:w="1638" w:type="dxa"/>
          </w:tcPr>
          <w:p w14:paraId="39134378" w14:textId="77777777" w:rsidR="00872814" w:rsidRDefault="00872814" w:rsidP="005630FC">
            <w:pPr>
              <w:jc w:val="center"/>
            </w:pPr>
            <w:r>
              <w:t>82,748/83,357</w:t>
            </w:r>
          </w:p>
          <w:p w14:paraId="33102504" w14:textId="77777777" w:rsidR="00872814" w:rsidRDefault="00872814" w:rsidP="005630FC">
            <w:pPr>
              <w:jc w:val="center"/>
            </w:pPr>
            <w:r>
              <w:t>(49.8/50.2)</w:t>
            </w:r>
          </w:p>
        </w:tc>
        <w:tc>
          <w:tcPr>
            <w:tcW w:w="2272" w:type="dxa"/>
          </w:tcPr>
          <w:p w14:paraId="0D68DCCD" w14:textId="77777777" w:rsidR="00872814" w:rsidRDefault="00872814" w:rsidP="005630FC">
            <w:pPr>
              <w:jc w:val="center"/>
            </w:pPr>
            <w:r>
              <w:t>1.02 (1.01, 1.04)</w:t>
            </w:r>
          </w:p>
          <w:p w14:paraId="0AEB6FDB" w14:textId="77777777" w:rsidR="00872814" w:rsidRDefault="00872814" w:rsidP="005630FC">
            <w:pPr>
              <w:jc w:val="center"/>
            </w:pPr>
            <w:r>
              <w:t>P=0.003</w:t>
            </w:r>
          </w:p>
        </w:tc>
      </w:tr>
      <w:tr w:rsidR="00872814" w14:paraId="4FB72C16" w14:textId="77777777" w:rsidTr="005630FC">
        <w:tc>
          <w:tcPr>
            <w:tcW w:w="2829" w:type="dxa"/>
          </w:tcPr>
          <w:p w14:paraId="6F95F4C9" w14:textId="77777777" w:rsidR="00872814" w:rsidRDefault="00872814" w:rsidP="005630FC"/>
        </w:tc>
        <w:tc>
          <w:tcPr>
            <w:tcW w:w="1749" w:type="dxa"/>
          </w:tcPr>
          <w:p w14:paraId="66DCBC07" w14:textId="77777777" w:rsidR="00872814" w:rsidRDefault="00872814" w:rsidP="005630FC">
            <w:pPr>
              <w:jc w:val="center"/>
            </w:pPr>
          </w:p>
        </w:tc>
        <w:tc>
          <w:tcPr>
            <w:tcW w:w="1713" w:type="dxa"/>
          </w:tcPr>
          <w:p w14:paraId="3D263FDF" w14:textId="77777777" w:rsidR="00872814" w:rsidRDefault="00872814" w:rsidP="005630FC">
            <w:pPr>
              <w:jc w:val="center"/>
            </w:pPr>
          </w:p>
        </w:tc>
        <w:tc>
          <w:tcPr>
            <w:tcW w:w="1638" w:type="dxa"/>
          </w:tcPr>
          <w:p w14:paraId="7F6D13FE" w14:textId="77777777" w:rsidR="00872814" w:rsidRDefault="00872814" w:rsidP="005630FC">
            <w:pPr>
              <w:jc w:val="center"/>
            </w:pPr>
          </w:p>
        </w:tc>
        <w:tc>
          <w:tcPr>
            <w:tcW w:w="2272" w:type="dxa"/>
          </w:tcPr>
          <w:p w14:paraId="16A4EA24" w14:textId="77777777" w:rsidR="00872814" w:rsidRDefault="00872814" w:rsidP="005630FC">
            <w:pPr>
              <w:jc w:val="center"/>
            </w:pPr>
          </w:p>
        </w:tc>
      </w:tr>
      <w:tr w:rsidR="00872814" w14:paraId="66FC5BAC" w14:textId="77777777" w:rsidTr="005630FC">
        <w:tc>
          <w:tcPr>
            <w:tcW w:w="2829" w:type="dxa"/>
          </w:tcPr>
          <w:p w14:paraId="41232CFF" w14:textId="77777777" w:rsidR="00872814" w:rsidRDefault="00872814" w:rsidP="005630FC"/>
        </w:tc>
        <w:tc>
          <w:tcPr>
            <w:tcW w:w="1749" w:type="dxa"/>
          </w:tcPr>
          <w:p w14:paraId="7D8206C7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2007-2018</w:t>
            </w:r>
          </w:p>
          <w:p w14:paraId="004AFFD3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N=392,024</w:t>
            </w:r>
          </w:p>
        </w:tc>
        <w:tc>
          <w:tcPr>
            <w:tcW w:w="1713" w:type="dxa"/>
          </w:tcPr>
          <w:p w14:paraId="5844FB1F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2007-2012</w:t>
            </w:r>
          </w:p>
          <w:p w14:paraId="6962BA50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N=169,985</w:t>
            </w:r>
          </w:p>
        </w:tc>
        <w:tc>
          <w:tcPr>
            <w:tcW w:w="1638" w:type="dxa"/>
          </w:tcPr>
          <w:p w14:paraId="0B92866D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2013-2018</w:t>
            </w:r>
          </w:p>
          <w:p w14:paraId="0F3BC4A4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N=222,039</w:t>
            </w:r>
          </w:p>
        </w:tc>
        <w:tc>
          <w:tcPr>
            <w:tcW w:w="2272" w:type="dxa"/>
            <w:vMerge w:val="restart"/>
            <w:tcBorders>
              <w:bottom w:val="single" w:sz="12" w:space="0" w:color="auto"/>
            </w:tcBorders>
          </w:tcPr>
          <w:p w14:paraId="02F36E2C" w14:textId="77777777" w:rsidR="00872814" w:rsidRDefault="00872814" w:rsidP="005630FC">
            <w:pPr>
              <w:jc w:val="center"/>
              <w:rPr>
                <w:b/>
                <w:bCs/>
              </w:rPr>
            </w:pPr>
          </w:p>
          <w:p w14:paraId="4FD63000" w14:textId="77777777" w:rsidR="00872814" w:rsidRDefault="00872814" w:rsidP="005630FC">
            <w:pPr>
              <w:jc w:val="center"/>
            </w:pPr>
            <w:r w:rsidRPr="008F7155">
              <w:rPr>
                <w:b/>
                <w:bCs/>
              </w:rPr>
              <w:t>OR (95% CI) for male gender Period 2 vs Period 1</w:t>
            </w:r>
            <w:r w:rsidRPr="008F7155">
              <w:rPr>
                <w:b/>
                <w:bCs/>
                <w:vertAlign w:val="superscript"/>
              </w:rPr>
              <w:t>1</w:t>
            </w:r>
            <w:r w:rsidRPr="008F7155">
              <w:rPr>
                <w:b/>
                <w:bCs/>
              </w:rPr>
              <w:t xml:space="preserve"> (p-value)</w:t>
            </w:r>
          </w:p>
        </w:tc>
      </w:tr>
      <w:tr w:rsidR="00872814" w14:paraId="2554B806" w14:textId="77777777" w:rsidTr="005630FC">
        <w:tc>
          <w:tcPr>
            <w:tcW w:w="2829" w:type="dxa"/>
            <w:tcBorders>
              <w:bottom w:val="single" w:sz="12" w:space="0" w:color="auto"/>
            </w:tcBorders>
          </w:tcPr>
          <w:p w14:paraId="7A55C6FF" w14:textId="77777777" w:rsidR="00872814" w:rsidRDefault="00872814" w:rsidP="005630FC">
            <w:pPr>
              <w:rPr>
                <w:b/>
                <w:bCs/>
              </w:rPr>
            </w:pPr>
          </w:p>
          <w:p w14:paraId="47C02BF5" w14:textId="77777777" w:rsidR="00872814" w:rsidRPr="008F7155" w:rsidRDefault="00872814" w:rsidP="005630FC">
            <w:pPr>
              <w:rPr>
                <w:b/>
                <w:bCs/>
              </w:rPr>
            </w:pPr>
            <w:r w:rsidRPr="008F7155">
              <w:rPr>
                <w:b/>
                <w:bCs/>
              </w:rPr>
              <w:t>Non-medicated admissions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326331A4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Males/Females</w:t>
            </w:r>
          </w:p>
          <w:p w14:paraId="2274400A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N (%)</w:t>
            </w:r>
          </w:p>
        </w:tc>
        <w:tc>
          <w:tcPr>
            <w:tcW w:w="1713" w:type="dxa"/>
            <w:tcBorders>
              <w:bottom w:val="single" w:sz="12" w:space="0" w:color="auto"/>
            </w:tcBorders>
          </w:tcPr>
          <w:p w14:paraId="60C982D8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Males/Females</w:t>
            </w:r>
          </w:p>
          <w:p w14:paraId="2DAD6FB0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N (%)</w:t>
            </w:r>
          </w:p>
        </w:tc>
        <w:tc>
          <w:tcPr>
            <w:tcW w:w="1638" w:type="dxa"/>
            <w:tcBorders>
              <w:bottom w:val="single" w:sz="12" w:space="0" w:color="auto"/>
            </w:tcBorders>
          </w:tcPr>
          <w:p w14:paraId="71A276E5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Males/Females</w:t>
            </w:r>
          </w:p>
          <w:p w14:paraId="00B825BB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  <w:r w:rsidRPr="008F7155">
              <w:rPr>
                <w:b/>
                <w:bCs/>
              </w:rPr>
              <w:t>N (%)</w:t>
            </w:r>
          </w:p>
        </w:tc>
        <w:tc>
          <w:tcPr>
            <w:tcW w:w="2272" w:type="dxa"/>
            <w:vMerge/>
            <w:tcBorders>
              <w:bottom w:val="single" w:sz="12" w:space="0" w:color="auto"/>
            </w:tcBorders>
          </w:tcPr>
          <w:p w14:paraId="338C3832" w14:textId="77777777" w:rsidR="00872814" w:rsidRPr="008F7155" w:rsidRDefault="00872814" w:rsidP="005630FC">
            <w:pPr>
              <w:jc w:val="center"/>
              <w:rPr>
                <w:b/>
                <w:bCs/>
              </w:rPr>
            </w:pPr>
          </w:p>
        </w:tc>
      </w:tr>
      <w:tr w:rsidR="00872814" w14:paraId="0441E692" w14:textId="77777777" w:rsidTr="005630FC">
        <w:tc>
          <w:tcPr>
            <w:tcW w:w="2829" w:type="dxa"/>
            <w:tcBorders>
              <w:top w:val="single" w:sz="12" w:space="0" w:color="auto"/>
            </w:tcBorders>
          </w:tcPr>
          <w:p w14:paraId="3E2485B3" w14:textId="77777777" w:rsidR="00872814" w:rsidRDefault="00872814" w:rsidP="005630FC">
            <w:r>
              <w:t xml:space="preserve">   18-35 years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1A29F91C" w14:textId="77777777" w:rsidR="00872814" w:rsidRDefault="00872814" w:rsidP="005630FC">
            <w:pPr>
              <w:jc w:val="center"/>
            </w:pPr>
            <w:r>
              <w:t>17,391/72,119</w:t>
            </w:r>
          </w:p>
          <w:p w14:paraId="5746777E" w14:textId="77777777" w:rsidR="00872814" w:rsidRDefault="00872814" w:rsidP="005630FC">
            <w:pPr>
              <w:jc w:val="center"/>
            </w:pPr>
            <w:r>
              <w:t>(19.4/80.6)</w:t>
            </w:r>
          </w:p>
        </w:tc>
        <w:tc>
          <w:tcPr>
            <w:tcW w:w="1713" w:type="dxa"/>
            <w:tcBorders>
              <w:top w:val="single" w:sz="12" w:space="0" w:color="auto"/>
            </w:tcBorders>
          </w:tcPr>
          <w:p w14:paraId="45631230" w14:textId="77777777" w:rsidR="00872814" w:rsidRDefault="00872814" w:rsidP="005630FC">
            <w:pPr>
              <w:jc w:val="center"/>
            </w:pPr>
            <w:r>
              <w:t>6,991/30,866</w:t>
            </w:r>
          </w:p>
          <w:p w14:paraId="04BD871E" w14:textId="77777777" w:rsidR="00872814" w:rsidRDefault="00872814" w:rsidP="005630FC">
            <w:pPr>
              <w:jc w:val="center"/>
            </w:pPr>
            <w:r>
              <w:t>(18.5/81.5)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14:paraId="75F54EE8" w14:textId="77777777" w:rsidR="00872814" w:rsidRDefault="00872814" w:rsidP="005630FC">
            <w:pPr>
              <w:jc w:val="center"/>
            </w:pPr>
            <w:r>
              <w:t>10,400/41,253</w:t>
            </w:r>
          </w:p>
          <w:p w14:paraId="5EE0FF48" w14:textId="77777777" w:rsidR="00872814" w:rsidRDefault="00872814" w:rsidP="005630FC">
            <w:pPr>
              <w:jc w:val="center"/>
            </w:pPr>
            <w:r>
              <w:t>(20.1/80.0)</w:t>
            </w:r>
          </w:p>
        </w:tc>
        <w:tc>
          <w:tcPr>
            <w:tcW w:w="2272" w:type="dxa"/>
            <w:tcBorders>
              <w:top w:val="single" w:sz="12" w:space="0" w:color="auto"/>
            </w:tcBorders>
          </w:tcPr>
          <w:p w14:paraId="78AE67A9" w14:textId="77777777" w:rsidR="00872814" w:rsidRDefault="00872814" w:rsidP="005630FC">
            <w:pPr>
              <w:jc w:val="center"/>
            </w:pPr>
            <w:r>
              <w:t>1.11 (1.08, 1.15)</w:t>
            </w:r>
          </w:p>
          <w:p w14:paraId="55CBBDEC" w14:textId="77777777" w:rsidR="00872814" w:rsidRDefault="00872814" w:rsidP="005630FC">
            <w:pPr>
              <w:jc w:val="center"/>
            </w:pPr>
            <w:r>
              <w:t>P&lt;0.001</w:t>
            </w:r>
          </w:p>
        </w:tc>
      </w:tr>
      <w:tr w:rsidR="00872814" w14:paraId="1B376D9F" w14:textId="77777777" w:rsidTr="005630FC">
        <w:tc>
          <w:tcPr>
            <w:tcW w:w="2829" w:type="dxa"/>
          </w:tcPr>
          <w:p w14:paraId="6F372EBA" w14:textId="77777777" w:rsidR="00872814" w:rsidRDefault="00872814" w:rsidP="005630FC">
            <w:r>
              <w:t xml:space="preserve">   35-49 years</w:t>
            </w:r>
          </w:p>
        </w:tc>
        <w:tc>
          <w:tcPr>
            <w:tcW w:w="1749" w:type="dxa"/>
          </w:tcPr>
          <w:p w14:paraId="33087E8C" w14:textId="77777777" w:rsidR="00872814" w:rsidRDefault="00872814" w:rsidP="005630FC">
            <w:pPr>
              <w:jc w:val="center"/>
            </w:pPr>
            <w:r>
              <w:t>25,099/41,072</w:t>
            </w:r>
          </w:p>
          <w:p w14:paraId="67EB86C4" w14:textId="77777777" w:rsidR="00872814" w:rsidRDefault="00872814" w:rsidP="005630FC">
            <w:pPr>
              <w:jc w:val="center"/>
            </w:pPr>
            <w:r>
              <w:t>(37.9/62.1)</w:t>
            </w:r>
          </w:p>
        </w:tc>
        <w:tc>
          <w:tcPr>
            <w:tcW w:w="1713" w:type="dxa"/>
          </w:tcPr>
          <w:p w14:paraId="519DF919" w14:textId="77777777" w:rsidR="00872814" w:rsidRDefault="00872814" w:rsidP="005630FC">
            <w:pPr>
              <w:jc w:val="center"/>
            </w:pPr>
            <w:r>
              <w:t>11,485/17,538</w:t>
            </w:r>
          </w:p>
          <w:p w14:paraId="346A2380" w14:textId="77777777" w:rsidR="00872814" w:rsidRDefault="00872814" w:rsidP="005630FC">
            <w:pPr>
              <w:jc w:val="center"/>
            </w:pPr>
            <w:r>
              <w:t>(39.6/60.4)</w:t>
            </w:r>
          </w:p>
        </w:tc>
        <w:tc>
          <w:tcPr>
            <w:tcW w:w="1638" w:type="dxa"/>
          </w:tcPr>
          <w:p w14:paraId="66E0C329" w14:textId="77777777" w:rsidR="00872814" w:rsidRDefault="00872814" w:rsidP="005630FC">
            <w:pPr>
              <w:jc w:val="center"/>
            </w:pPr>
            <w:r>
              <w:t>13,614/23,534</w:t>
            </w:r>
          </w:p>
          <w:p w14:paraId="57ABD7AE" w14:textId="77777777" w:rsidR="00872814" w:rsidRDefault="00872814" w:rsidP="005630FC">
            <w:pPr>
              <w:jc w:val="center"/>
            </w:pPr>
            <w:r>
              <w:t>(36.65/63.35)</w:t>
            </w:r>
          </w:p>
        </w:tc>
        <w:tc>
          <w:tcPr>
            <w:tcW w:w="2272" w:type="dxa"/>
          </w:tcPr>
          <w:p w14:paraId="767E1B9A" w14:textId="77777777" w:rsidR="00872814" w:rsidRDefault="00872814" w:rsidP="005630FC">
            <w:pPr>
              <w:jc w:val="center"/>
            </w:pPr>
            <w:r>
              <w:t>0.88 (0.86, 0.91)</w:t>
            </w:r>
          </w:p>
          <w:p w14:paraId="5EF5EAA4" w14:textId="77777777" w:rsidR="00872814" w:rsidRDefault="00872814" w:rsidP="005630FC">
            <w:pPr>
              <w:jc w:val="center"/>
            </w:pPr>
            <w:r>
              <w:t>P&lt;0.001</w:t>
            </w:r>
          </w:p>
        </w:tc>
      </w:tr>
      <w:tr w:rsidR="00872814" w14:paraId="5DC2DCBE" w14:textId="77777777" w:rsidTr="005630FC">
        <w:tc>
          <w:tcPr>
            <w:tcW w:w="2829" w:type="dxa"/>
          </w:tcPr>
          <w:p w14:paraId="387530A6" w14:textId="77777777" w:rsidR="00872814" w:rsidRDefault="00872814" w:rsidP="005630FC">
            <w:r>
              <w:t xml:space="preserve">   50-64 years</w:t>
            </w:r>
          </w:p>
        </w:tc>
        <w:tc>
          <w:tcPr>
            <w:tcW w:w="1749" w:type="dxa"/>
          </w:tcPr>
          <w:p w14:paraId="02D81984" w14:textId="77777777" w:rsidR="00872814" w:rsidRDefault="00872814" w:rsidP="005630FC">
            <w:pPr>
              <w:jc w:val="center"/>
            </w:pPr>
            <w:r>
              <w:t>44,482/32,554</w:t>
            </w:r>
          </w:p>
          <w:p w14:paraId="37577BD3" w14:textId="77777777" w:rsidR="00872814" w:rsidRDefault="00872814" w:rsidP="005630FC">
            <w:pPr>
              <w:jc w:val="center"/>
            </w:pPr>
            <w:r>
              <w:t>(54.7/42.3)</w:t>
            </w:r>
          </w:p>
        </w:tc>
        <w:tc>
          <w:tcPr>
            <w:tcW w:w="1713" w:type="dxa"/>
          </w:tcPr>
          <w:p w14:paraId="32362133" w14:textId="77777777" w:rsidR="00872814" w:rsidRDefault="00872814" w:rsidP="005630FC">
            <w:pPr>
              <w:jc w:val="center"/>
            </w:pPr>
            <w:r>
              <w:t>20,513/14,031</w:t>
            </w:r>
          </w:p>
          <w:p w14:paraId="61A4804F" w14:textId="77777777" w:rsidR="00872814" w:rsidRDefault="00872814" w:rsidP="005630FC">
            <w:pPr>
              <w:jc w:val="center"/>
            </w:pPr>
            <w:r>
              <w:t>(59.4/40.6)</w:t>
            </w:r>
          </w:p>
        </w:tc>
        <w:tc>
          <w:tcPr>
            <w:tcW w:w="1638" w:type="dxa"/>
          </w:tcPr>
          <w:p w14:paraId="7EDB4E48" w14:textId="77777777" w:rsidR="00872814" w:rsidRDefault="00872814" w:rsidP="005630FC">
            <w:pPr>
              <w:jc w:val="center"/>
            </w:pPr>
            <w:r>
              <w:t>23,969/18,523</w:t>
            </w:r>
          </w:p>
          <w:p w14:paraId="3E571C76" w14:textId="77777777" w:rsidR="00872814" w:rsidRDefault="00872814" w:rsidP="005630FC">
            <w:pPr>
              <w:jc w:val="center"/>
            </w:pPr>
            <w:r>
              <w:t>(56.4/43.6)</w:t>
            </w:r>
          </w:p>
        </w:tc>
        <w:tc>
          <w:tcPr>
            <w:tcW w:w="2272" w:type="dxa"/>
          </w:tcPr>
          <w:p w14:paraId="2EEBC1E5" w14:textId="77777777" w:rsidR="00872814" w:rsidRDefault="00872814" w:rsidP="005630FC">
            <w:pPr>
              <w:jc w:val="center"/>
            </w:pPr>
            <w:r>
              <w:t>0.89 (0.86, 0.91)</w:t>
            </w:r>
          </w:p>
          <w:p w14:paraId="257A3EAB" w14:textId="77777777" w:rsidR="00872814" w:rsidRDefault="00872814" w:rsidP="005630FC">
            <w:pPr>
              <w:jc w:val="center"/>
            </w:pPr>
            <w:r>
              <w:t>P&lt;0.001</w:t>
            </w:r>
          </w:p>
        </w:tc>
      </w:tr>
      <w:tr w:rsidR="00872814" w14:paraId="15667A47" w14:textId="77777777" w:rsidTr="005630FC">
        <w:tc>
          <w:tcPr>
            <w:tcW w:w="2829" w:type="dxa"/>
          </w:tcPr>
          <w:p w14:paraId="179B4ED3" w14:textId="77777777" w:rsidR="00872814" w:rsidRDefault="00872814" w:rsidP="005630FC">
            <w:r>
              <w:t xml:space="preserve">   65-79 years</w:t>
            </w:r>
          </w:p>
        </w:tc>
        <w:tc>
          <w:tcPr>
            <w:tcW w:w="1749" w:type="dxa"/>
          </w:tcPr>
          <w:p w14:paraId="3C2BBA69" w14:textId="77777777" w:rsidR="00872814" w:rsidRDefault="00872814" w:rsidP="005630FC">
            <w:pPr>
              <w:jc w:val="center"/>
            </w:pPr>
            <w:r>
              <w:t>52,827/41,432</w:t>
            </w:r>
          </w:p>
          <w:p w14:paraId="749B2C1A" w14:textId="77777777" w:rsidR="00872814" w:rsidRDefault="00872814" w:rsidP="005630FC">
            <w:pPr>
              <w:jc w:val="center"/>
            </w:pPr>
            <w:r>
              <w:t>(56.0/44.0)</w:t>
            </w:r>
          </w:p>
        </w:tc>
        <w:tc>
          <w:tcPr>
            <w:tcW w:w="1713" w:type="dxa"/>
          </w:tcPr>
          <w:p w14:paraId="7FF7D91A" w14:textId="77777777" w:rsidR="00872814" w:rsidRDefault="00872814" w:rsidP="005630FC">
            <w:pPr>
              <w:jc w:val="center"/>
            </w:pPr>
            <w:r>
              <w:t>23,589/17,702</w:t>
            </w:r>
          </w:p>
          <w:p w14:paraId="6250BDCB" w14:textId="77777777" w:rsidR="00872814" w:rsidRDefault="00872814" w:rsidP="005630FC">
            <w:pPr>
              <w:jc w:val="center"/>
            </w:pPr>
            <w:r>
              <w:t>(57.1/42.9)</w:t>
            </w:r>
          </w:p>
        </w:tc>
        <w:tc>
          <w:tcPr>
            <w:tcW w:w="1638" w:type="dxa"/>
          </w:tcPr>
          <w:p w14:paraId="4E8DFE9F" w14:textId="77777777" w:rsidR="00872814" w:rsidRDefault="00872814" w:rsidP="005630FC">
            <w:pPr>
              <w:jc w:val="center"/>
            </w:pPr>
            <w:r>
              <w:t>29,238/23,730)</w:t>
            </w:r>
          </w:p>
          <w:p w14:paraId="386DE67D" w14:textId="77777777" w:rsidR="00872814" w:rsidRDefault="00872814" w:rsidP="005630FC">
            <w:pPr>
              <w:jc w:val="center"/>
            </w:pPr>
            <w:r>
              <w:t>55.2/44.8</w:t>
            </w:r>
          </w:p>
        </w:tc>
        <w:tc>
          <w:tcPr>
            <w:tcW w:w="2272" w:type="dxa"/>
          </w:tcPr>
          <w:p w14:paraId="6B30233F" w14:textId="77777777" w:rsidR="00872814" w:rsidRDefault="00872814" w:rsidP="005630FC">
            <w:pPr>
              <w:jc w:val="center"/>
            </w:pPr>
            <w:r>
              <w:t>0.92 (0.90, 0.95)</w:t>
            </w:r>
          </w:p>
          <w:p w14:paraId="30C51FEC" w14:textId="77777777" w:rsidR="00872814" w:rsidRDefault="00872814" w:rsidP="005630FC">
            <w:pPr>
              <w:jc w:val="center"/>
            </w:pPr>
            <w:r>
              <w:t>&lt;0.001</w:t>
            </w:r>
          </w:p>
        </w:tc>
      </w:tr>
      <w:tr w:rsidR="00872814" w14:paraId="1B127033" w14:textId="77777777" w:rsidTr="005630FC">
        <w:tc>
          <w:tcPr>
            <w:tcW w:w="2829" w:type="dxa"/>
          </w:tcPr>
          <w:p w14:paraId="176DAB98" w14:textId="77777777" w:rsidR="00872814" w:rsidRDefault="00872814" w:rsidP="005630FC">
            <w:r>
              <w:t xml:space="preserve">   80+ years</w:t>
            </w:r>
          </w:p>
        </w:tc>
        <w:tc>
          <w:tcPr>
            <w:tcW w:w="1749" w:type="dxa"/>
          </w:tcPr>
          <w:p w14:paraId="655CA9BA" w14:textId="77777777" w:rsidR="00872814" w:rsidRDefault="00872814" w:rsidP="005630FC">
            <w:pPr>
              <w:jc w:val="center"/>
            </w:pPr>
            <w:r>
              <w:t>37,740/27,308</w:t>
            </w:r>
          </w:p>
          <w:p w14:paraId="2EE837A9" w14:textId="77777777" w:rsidR="00872814" w:rsidRDefault="00872814" w:rsidP="005630FC">
            <w:pPr>
              <w:jc w:val="center"/>
            </w:pPr>
            <w:r>
              <w:t>(58.0/42.0)</w:t>
            </w:r>
          </w:p>
        </w:tc>
        <w:tc>
          <w:tcPr>
            <w:tcW w:w="1713" w:type="dxa"/>
          </w:tcPr>
          <w:p w14:paraId="1DAC283C" w14:textId="77777777" w:rsidR="00872814" w:rsidRDefault="00872814" w:rsidP="005630FC">
            <w:pPr>
              <w:jc w:val="center"/>
            </w:pPr>
            <w:r>
              <w:t>15,665/11,605</w:t>
            </w:r>
          </w:p>
          <w:p w14:paraId="70905777" w14:textId="77777777" w:rsidR="00872814" w:rsidRDefault="00872814" w:rsidP="005630FC">
            <w:pPr>
              <w:jc w:val="center"/>
            </w:pPr>
            <w:r>
              <w:t>(57.4/42.6)</w:t>
            </w:r>
          </w:p>
        </w:tc>
        <w:tc>
          <w:tcPr>
            <w:tcW w:w="1638" w:type="dxa"/>
          </w:tcPr>
          <w:p w14:paraId="6C786FFB" w14:textId="77777777" w:rsidR="00872814" w:rsidRDefault="00872814" w:rsidP="005630FC">
            <w:pPr>
              <w:jc w:val="center"/>
            </w:pPr>
            <w:r>
              <w:t>22,075/15,703</w:t>
            </w:r>
          </w:p>
          <w:p w14:paraId="636CE4D8" w14:textId="77777777" w:rsidR="00872814" w:rsidRDefault="00872814" w:rsidP="005630FC">
            <w:pPr>
              <w:jc w:val="center"/>
            </w:pPr>
            <w:r>
              <w:t>(58.4/41.6)</w:t>
            </w:r>
          </w:p>
        </w:tc>
        <w:tc>
          <w:tcPr>
            <w:tcW w:w="2272" w:type="dxa"/>
          </w:tcPr>
          <w:p w14:paraId="63942BA0" w14:textId="77777777" w:rsidR="00872814" w:rsidRDefault="00872814" w:rsidP="005630FC">
            <w:pPr>
              <w:jc w:val="center"/>
            </w:pPr>
            <w:r>
              <w:t>1.04 (1.01, 1.07)</w:t>
            </w:r>
          </w:p>
          <w:p w14:paraId="465A8E50" w14:textId="77777777" w:rsidR="00872814" w:rsidRDefault="00872814" w:rsidP="005630FC">
            <w:pPr>
              <w:jc w:val="center"/>
            </w:pPr>
            <w:r>
              <w:t>P=0.012</w:t>
            </w:r>
          </w:p>
        </w:tc>
      </w:tr>
      <w:tr w:rsidR="00872814" w14:paraId="53F651B3" w14:textId="77777777" w:rsidTr="005630FC">
        <w:tc>
          <w:tcPr>
            <w:tcW w:w="2829" w:type="dxa"/>
            <w:tcBorders>
              <w:bottom w:val="single" w:sz="12" w:space="0" w:color="auto"/>
            </w:tcBorders>
          </w:tcPr>
          <w:p w14:paraId="2D6725E7" w14:textId="77777777" w:rsidR="00872814" w:rsidRDefault="00872814" w:rsidP="005630FC">
            <w:r>
              <w:t xml:space="preserve">   All ages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6925CC6F" w14:textId="77777777" w:rsidR="00872814" w:rsidRDefault="00872814" w:rsidP="005630FC">
            <w:pPr>
              <w:jc w:val="center"/>
            </w:pPr>
            <w:r>
              <w:t>177,539/214,485</w:t>
            </w:r>
          </w:p>
          <w:p w14:paraId="6A209D08" w14:textId="77777777" w:rsidR="00872814" w:rsidRDefault="00872814" w:rsidP="005630FC">
            <w:pPr>
              <w:jc w:val="center"/>
            </w:pPr>
            <w:r>
              <w:t>(45.3/54.7)</w:t>
            </w:r>
          </w:p>
        </w:tc>
        <w:tc>
          <w:tcPr>
            <w:tcW w:w="1713" w:type="dxa"/>
            <w:tcBorders>
              <w:bottom w:val="single" w:sz="12" w:space="0" w:color="auto"/>
            </w:tcBorders>
          </w:tcPr>
          <w:p w14:paraId="00352C87" w14:textId="77777777" w:rsidR="00872814" w:rsidRDefault="00872814" w:rsidP="005630FC">
            <w:pPr>
              <w:jc w:val="center"/>
            </w:pPr>
            <w:r>
              <w:t>78,243/91,742</w:t>
            </w:r>
          </w:p>
          <w:p w14:paraId="12F9EABF" w14:textId="77777777" w:rsidR="00872814" w:rsidRDefault="00872814" w:rsidP="005630FC">
            <w:pPr>
              <w:jc w:val="center"/>
            </w:pPr>
            <w:r>
              <w:t>(46.0/54.0)</w:t>
            </w:r>
          </w:p>
        </w:tc>
        <w:tc>
          <w:tcPr>
            <w:tcW w:w="1638" w:type="dxa"/>
            <w:tcBorders>
              <w:bottom w:val="single" w:sz="12" w:space="0" w:color="auto"/>
            </w:tcBorders>
          </w:tcPr>
          <w:p w14:paraId="18AF619B" w14:textId="77777777" w:rsidR="00872814" w:rsidRDefault="00872814" w:rsidP="005630FC">
            <w:pPr>
              <w:jc w:val="center"/>
            </w:pPr>
            <w:r>
              <w:t>99,296/122,743</w:t>
            </w:r>
          </w:p>
          <w:p w14:paraId="1B402C57" w14:textId="77777777" w:rsidR="00872814" w:rsidRDefault="00872814" w:rsidP="005630FC">
            <w:pPr>
              <w:jc w:val="center"/>
            </w:pPr>
            <w:r>
              <w:t>(44.7/55.3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</w:tcPr>
          <w:p w14:paraId="07F1D803" w14:textId="77777777" w:rsidR="00872814" w:rsidRDefault="00872814" w:rsidP="005630FC">
            <w:pPr>
              <w:jc w:val="center"/>
            </w:pPr>
            <w:r>
              <w:t>0.95 (0.94, 0.96)</w:t>
            </w:r>
          </w:p>
          <w:p w14:paraId="63F89EF0" w14:textId="77777777" w:rsidR="00872814" w:rsidRDefault="00872814" w:rsidP="005630FC">
            <w:pPr>
              <w:jc w:val="center"/>
            </w:pPr>
            <w:r>
              <w:t>P&lt;0.001</w:t>
            </w:r>
          </w:p>
        </w:tc>
      </w:tr>
    </w:tbl>
    <w:p w14:paraId="06188AD5" w14:textId="6FAD2407" w:rsidR="00670BBF" w:rsidRPr="00B90A3D" w:rsidRDefault="00670BBF" w:rsidP="00670BBF">
      <w:pPr>
        <w:spacing w:after="120"/>
        <w:ind w:right="-45"/>
        <w:rPr>
          <w:rFonts w:cs="Times New Roman"/>
        </w:rPr>
      </w:pPr>
      <w:r w:rsidRPr="00B90A3D">
        <w:rPr>
          <w:rFonts w:cs="Times New Roman"/>
        </w:rPr>
        <w:t>N=Number. CI=Confidence Interval. OR=Odds ratio.</w:t>
      </w:r>
    </w:p>
    <w:p w14:paraId="2BA92B2D" w14:textId="77777777" w:rsidR="00872814" w:rsidRDefault="00872814" w:rsidP="00872814">
      <w:r w:rsidRPr="004226C2">
        <w:rPr>
          <w:vertAlign w:val="superscript"/>
        </w:rPr>
        <w:t>1</w:t>
      </w:r>
      <w:r>
        <w:t>Using logistic regression with robust standard errors and period as the independent variable, stratified by age-group.</w:t>
      </w:r>
    </w:p>
    <w:p w14:paraId="13EA2D73" w14:textId="77777777" w:rsidR="00872814" w:rsidRDefault="00872814" w:rsidP="00872814"/>
    <w:p w14:paraId="19DE4EED" w14:textId="77777777" w:rsidR="00872814" w:rsidRDefault="00872814" w:rsidP="00872814">
      <w:r>
        <w:br w:type="page"/>
      </w:r>
    </w:p>
    <w:p w14:paraId="16026D0C" w14:textId="77777777" w:rsidR="003E0449" w:rsidRDefault="003E0449"/>
    <w:sectPr w:rsidR="003E0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 Pro">
    <w:charset w:val="00"/>
    <w:family w:val="roman"/>
    <w:pitch w:val="variable"/>
    <w:sig w:usb0="800002AF" w:usb1="00000003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814"/>
    <w:rsid w:val="000B77F3"/>
    <w:rsid w:val="00132DAC"/>
    <w:rsid w:val="00195A47"/>
    <w:rsid w:val="001F2CF7"/>
    <w:rsid w:val="00241D95"/>
    <w:rsid w:val="003E0449"/>
    <w:rsid w:val="004D3F5F"/>
    <w:rsid w:val="00670BBF"/>
    <w:rsid w:val="00767582"/>
    <w:rsid w:val="0082262E"/>
    <w:rsid w:val="00872814"/>
    <w:rsid w:val="00886504"/>
    <w:rsid w:val="00992AC6"/>
    <w:rsid w:val="00A16EB2"/>
    <w:rsid w:val="00A7214E"/>
    <w:rsid w:val="00AD795F"/>
    <w:rsid w:val="00B77DF0"/>
    <w:rsid w:val="00B86957"/>
    <w:rsid w:val="00B90A3D"/>
    <w:rsid w:val="00BB0C61"/>
    <w:rsid w:val="00C03420"/>
    <w:rsid w:val="00C63D91"/>
    <w:rsid w:val="00C87A44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25E50"/>
  <w15:chartTrackingRefBased/>
  <w15:docId w15:val="{B9313E14-847F-4476-A6C0-F60BEF1AF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6E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1021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oodman</dc:creator>
  <cp:keywords/>
  <dc:description/>
  <cp:lastModifiedBy>Richard Woodman</cp:lastModifiedBy>
  <cp:revision>17</cp:revision>
  <dcterms:created xsi:type="dcterms:W3CDTF">2022-07-19T21:07:00Z</dcterms:created>
  <dcterms:modified xsi:type="dcterms:W3CDTF">2022-10-05T00:06:00Z</dcterms:modified>
</cp:coreProperties>
</file>